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39827" w14:textId="3B4DEBD0" w:rsidR="00783CC1" w:rsidRPr="000F3F53" w:rsidRDefault="00783CC1" w:rsidP="00783CC1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F3F53">
        <w:rPr>
          <w:rFonts w:ascii="Times New Roman" w:hAnsi="Times New Roman" w:cs="Times New Roman"/>
          <w:sz w:val="24"/>
          <w:szCs w:val="24"/>
        </w:rPr>
        <w:t>Supplementary Table 1: Inflammation-related gen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83CC1" w:rsidRPr="000F3F53" w14:paraId="456C9232" w14:textId="77777777" w:rsidTr="00783CC1">
        <w:tc>
          <w:tcPr>
            <w:tcW w:w="9016" w:type="dxa"/>
          </w:tcPr>
          <w:tbl>
            <w:tblPr>
              <w:tblW w:w="879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4418"/>
              <w:gridCol w:w="4372"/>
            </w:tblGrid>
            <w:tr w:rsidR="00783CC1" w:rsidRPr="000F3F53" w14:paraId="251A88F9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bottom"/>
                  <w:hideMark/>
                </w:tcPr>
                <w:p w14:paraId="1E68C14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Genecard</w:t>
                  </w:r>
                  <w:proofErr w:type="spellEnd"/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 xml:space="preserve"> database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3CB9B8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he Molecular Signatures database</w:t>
                  </w:r>
                </w:p>
              </w:tc>
            </w:tr>
            <w:tr w:rsidR="00783CC1" w:rsidRPr="000F3F53" w14:paraId="798ED361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60586C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LRP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D0F933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BCA1</w:t>
                  </w:r>
                </w:p>
              </w:tc>
            </w:tr>
            <w:tr w:rsidR="00783CC1" w:rsidRPr="000F3F53" w14:paraId="3617F5D9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75037D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6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5B7BC3E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BI1</w:t>
                  </w:r>
                </w:p>
              </w:tc>
            </w:tr>
            <w:tr w:rsidR="00783CC1" w:rsidRPr="000F3F53" w14:paraId="56D1F98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03F59C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0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2963056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CVR1B</w:t>
                  </w:r>
                </w:p>
              </w:tc>
            </w:tr>
            <w:tr w:rsidR="00783CC1" w:rsidRPr="000F3F53" w14:paraId="0DA331A2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05FB9F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NF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36D27F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CVR2A</w:t>
                  </w:r>
                </w:p>
              </w:tc>
            </w:tr>
            <w:tr w:rsidR="00783CC1" w:rsidRPr="000F3F53" w14:paraId="70C02591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8B3D3D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RP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5D2BD9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DM</w:t>
                  </w:r>
                </w:p>
              </w:tc>
            </w:tr>
            <w:tr w:rsidR="00783CC1" w:rsidRPr="000F3F53" w14:paraId="3BFDB304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66E121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LR4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7B954F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DORA2B</w:t>
                  </w:r>
                </w:p>
              </w:tc>
            </w:tr>
            <w:tr w:rsidR="00783CC1" w:rsidRPr="000F3F53" w14:paraId="3AB8BFDC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EC9832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YK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63B891A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DRM1</w:t>
                  </w:r>
                </w:p>
              </w:tc>
            </w:tr>
            <w:tr w:rsidR="00783CC1" w:rsidRPr="000F3F53" w14:paraId="0CCE1767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CA52EF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OD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808987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HR</w:t>
                  </w:r>
                </w:p>
              </w:tc>
            </w:tr>
            <w:tr w:rsidR="00783CC1" w:rsidRPr="000F3F53" w14:paraId="0DD4E1BD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9647BC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B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7EEE0F7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PLNR</w:t>
                  </w:r>
                </w:p>
              </w:tc>
            </w:tr>
            <w:tr w:rsidR="00783CC1" w:rsidRPr="000F3F53" w14:paraId="2595C685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AE4D37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XCL8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77918B3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QP9</w:t>
                  </w:r>
                </w:p>
              </w:tc>
            </w:tr>
            <w:tr w:rsidR="00783CC1" w:rsidRPr="000F3F53" w14:paraId="7C97B3E6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DEDAF8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EFV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2274F99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TP2A2</w:t>
                  </w:r>
                </w:p>
              </w:tc>
            </w:tr>
            <w:tr w:rsidR="00783CC1" w:rsidRPr="000F3F53" w14:paraId="183BF846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2DD788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HLA-DRB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656614E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TP2B1</w:t>
                  </w:r>
                </w:p>
              </w:tc>
            </w:tr>
            <w:tr w:rsidR="00783CC1" w:rsidRPr="000F3F53" w14:paraId="7E35155E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FB0448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HLA-B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843057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TP2C1</w:t>
                  </w:r>
                </w:p>
              </w:tc>
            </w:tr>
            <w:tr w:rsidR="00783CC1" w:rsidRPr="000F3F53" w14:paraId="279EAB37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581BC5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GFB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6D2460B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XL</w:t>
                  </w:r>
                </w:p>
              </w:tc>
            </w:tr>
            <w:tr w:rsidR="00783CC1" w:rsidRPr="000F3F53" w14:paraId="35084E0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D1B1DF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TLA4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645892E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BDKRB1</w:t>
                  </w:r>
                </w:p>
              </w:tc>
            </w:tr>
            <w:tr w:rsidR="00783CC1" w:rsidRPr="000F3F53" w14:paraId="2BED287B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AA75A6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TGS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21433FA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BEST1</w:t>
                  </w:r>
                </w:p>
              </w:tc>
            </w:tr>
            <w:tr w:rsidR="00783CC1" w:rsidRPr="000F3F53" w14:paraId="06F1699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436CF7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NFRSF1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5C2382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BST2</w:t>
                  </w:r>
                </w:p>
              </w:tc>
            </w:tr>
            <w:tr w:rsidR="00783CC1" w:rsidRPr="000F3F53" w14:paraId="10B9C073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66D9B6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7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65EEAEE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BTG2</w:t>
                  </w:r>
                </w:p>
              </w:tc>
            </w:tr>
            <w:tr w:rsidR="00783CC1" w:rsidRPr="000F3F53" w14:paraId="7B42B7BA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118A30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6933975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3AR1</w:t>
                  </w:r>
                </w:p>
              </w:tc>
            </w:tr>
            <w:tr w:rsidR="00783CC1" w:rsidRPr="000F3F53" w14:paraId="47FE364D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98F5ED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CL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C3568B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5AR1</w:t>
                  </w:r>
                </w:p>
              </w:tc>
            </w:tr>
            <w:tr w:rsidR="00783CC1" w:rsidRPr="000F3F53" w14:paraId="02835AA1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E76064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LR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0DCD27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ALCRL</w:t>
                  </w:r>
                </w:p>
              </w:tc>
            </w:tr>
            <w:tr w:rsidR="00783CC1" w:rsidRPr="000F3F53" w14:paraId="1D4827F4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43890D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RTN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918F3A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CL17</w:t>
                  </w:r>
                </w:p>
              </w:tc>
            </w:tr>
            <w:tr w:rsidR="00783CC1" w:rsidRPr="000F3F53" w14:paraId="2213CBE5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431892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RN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2B66CEA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CL2</w:t>
                  </w:r>
                </w:p>
              </w:tc>
            </w:tr>
            <w:tr w:rsidR="00783CC1" w:rsidRPr="000F3F53" w14:paraId="55D62ADB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C81CC2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FNG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A811A2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CL20</w:t>
                  </w:r>
                </w:p>
              </w:tc>
            </w:tr>
            <w:tr w:rsidR="00783CC1" w:rsidRPr="000F3F53" w14:paraId="7ED986F1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436ECB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TAT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A2454E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CL22</w:t>
                  </w:r>
                </w:p>
              </w:tc>
            </w:tr>
            <w:tr w:rsidR="00783CC1" w:rsidRPr="000F3F53" w14:paraId="204B2A39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A1ABCC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LG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6EC896B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CL24</w:t>
                  </w:r>
                </w:p>
              </w:tc>
            </w:tr>
            <w:tr w:rsidR="00783CC1" w:rsidRPr="000F3F53" w14:paraId="7C499EDA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E9F9FA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FOXP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CBCA66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CL5</w:t>
                  </w:r>
                </w:p>
              </w:tc>
            </w:tr>
            <w:tr w:rsidR="00783CC1" w:rsidRPr="000F3F53" w14:paraId="0FDFE93A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F6009A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ELANE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260350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CL7</w:t>
                  </w:r>
                </w:p>
              </w:tc>
            </w:tr>
            <w:tr w:rsidR="00783CC1" w:rsidRPr="000F3F53" w14:paraId="5E420D12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C02FDB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FKB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9CBE5F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CR7</w:t>
                  </w:r>
                </w:p>
              </w:tc>
            </w:tr>
            <w:tr w:rsidR="00783CC1" w:rsidRPr="000F3F53" w14:paraId="61395065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6FC4B4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4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7E181B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CRL2</w:t>
                  </w:r>
                </w:p>
              </w:tc>
            </w:tr>
            <w:tr w:rsidR="00783CC1" w:rsidRPr="000F3F53" w14:paraId="5858116A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ECE1E8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TPN2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7475700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D14</w:t>
                  </w:r>
                </w:p>
              </w:tc>
            </w:tr>
            <w:tr w:rsidR="00783CC1" w:rsidRPr="000F3F53" w14:paraId="1DE6925A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5A0EAF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CAM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9640A2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D40</w:t>
                  </w:r>
                </w:p>
              </w:tc>
            </w:tr>
            <w:tr w:rsidR="00783CC1" w:rsidRPr="000F3F53" w14:paraId="6AF91857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18936C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8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7808217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D48</w:t>
                  </w:r>
                </w:p>
              </w:tc>
            </w:tr>
            <w:tr w:rsidR="00783CC1" w:rsidRPr="000F3F53" w14:paraId="7C103CE4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127A55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FAS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8FEA51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D55</w:t>
                  </w:r>
                </w:p>
              </w:tc>
            </w:tr>
            <w:tr w:rsidR="00783CC1" w:rsidRPr="000F3F53" w14:paraId="2D523CC4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5FCF95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TAT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24F6DB9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D69</w:t>
                  </w:r>
                </w:p>
              </w:tc>
            </w:tr>
            <w:tr w:rsidR="00783CC1" w:rsidRPr="000F3F53" w14:paraId="31C8A183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6F2050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NFAIP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DB848A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D70</w:t>
                  </w:r>
                </w:p>
              </w:tc>
            </w:tr>
            <w:tr w:rsidR="00783CC1" w:rsidRPr="000F3F53" w14:paraId="7F98B442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8E8ECD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LB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AD1D9A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D82</w:t>
                  </w:r>
                </w:p>
              </w:tc>
            </w:tr>
            <w:tr w:rsidR="00783CC1" w:rsidRPr="000F3F53" w14:paraId="59A0888B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048563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HMGB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21F663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DKN1A</w:t>
                  </w:r>
                </w:p>
              </w:tc>
            </w:tr>
            <w:tr w:rsidR="00783CC1" w:rsidRPr="000F3F53" w14:paraId="753F6F1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EA32A6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549F104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HST2</w:t>
                  </w:r>
                </w:p>
              </w:tc>
            </w:tr>
            <w:tr w:rsidR="00783CC1" w:rsidRPr="000F3F53" w14:paraId="2E40D58D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D95D1A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MP9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7979BC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LEC5A</w:t>
                  </w:r>
                </w:p>
              </w:tc>
            </w:tr>
            <w:tr w:rsidR="00783CC1" w:rsidRPr="000F3F53" w14:paraId="5C9AF254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84D400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PO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69E93D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MKLR1</w:t>
                  </w:r>
                </w:p>
              </w:tc>
            </w:tr>
            <w:tr w:rsidR="00783CC1" w:rsidRPr="000F3F53" w14:paraId="3A1030C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F4F5C1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MP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628C43C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SF1</w:t>
                  </w:r>
                </w:p>
              </w:tc>
            </w:tr>
            <w:tr w:rsidR="00783CC1" w:rsidRPr="000F3F53" w14:paraId="46377219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A2D4C0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RF5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56CB097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SF3</w:t>
                  </w:r>
                </w:p>
              </w:tc>
            </w:tr>
            <w:tr w:rsidR="00783CC1" w:rsidRPr="000F3F53" w14:paraId="522B0501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8210EA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RUN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73D351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SF3R</w:t>
                  </w:r>
                </w:p>
              </w:tc>
            </w:tr>
            <w:tr w:rsidR="00783CC1" w:rsidRPr="000F3F53" w14:paraId="013001CE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76BDA0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RIPK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5F98BA4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X3CL1</w:t>
                  </w:r>
                </w:p>
              </w:tc>
            </w:tr>
            <w:tr w:rsidR="00783CC1" w:rsidRPr="000F3F53" w14:paraId="3E49B49B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9C1E98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CL1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F294BB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XCL10</w:t>
                  </w:r>
                </w:p>
              </w:tc>
            </w:tr>
            <w:tr w:rsidR="00783CC1" w:rsidRPr="000F3F53" w14:paraId="5D86A954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CA284B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REL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71C995D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XCL11</w:t>
                  </w:r>
                </w:p>
              </w:tc>
            </w:tr>
            <w:tr w:rsidR="00783CC1" w:rsidRPr="000F3F53" w14:paraId="2054B497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21AF35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23R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2EF5A20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XCL6</w:t>
                  </w:r>
                </w:p>
              </w:tc>
            </w:tr>
            <w:tr w:rsidR="00783CC1" w:rsidRPr="000F3F53" w14:paraId="1384D8E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CA0CF7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IF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70449E9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XCL9</w:t>
                  </w:r>
                </w:p>
              </w:tc>
            </w:tr>
            <w:tr w:rsidR="00783CC1" w:rsidRPr="000F3F53" w14:paraId="294C83E2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A81EBD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TAT4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5423DE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XCR6</w:t>
                  </w:r>
                </w:p>
              </w:tc>
            </w:tr>
            <w:tr w:rsidR="00783CC1" w:rsidRPr="000F3F53" w14:paraId="66CFCC8B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76C2FD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TGAM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C745AE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YBB</w:t>
                  </w:r>
                </w:p>
              </w:tc>
            </w:tr>
            <w:tr w:rsidR="00783CC1" w:rsidRPr="000F3F53" w14:paraId="74EDE025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CE6EA0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0R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51AD003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DCBLD2</w:t>
                  </w:r>
                </w:p>
              </w:tc>
            </w:tr>
            <w:tr w:rsidR="00783CC1" w:rsidRPr="000F3F53" w14:paraId="090BDBEC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4BCE50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VCAM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DABF61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EBI3</w:t>
                  </w:r>
                </w:p>
              </w:tc>
            </w:tr>
            <w:tr w:rsidR="00783CC1" w:rsidRPr="000F3F53" w14:paraId="0FEF205D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70095D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VEGF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5C825B2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EDN1</w:t>
                  </w:r>
                </w:p>
              </w:tc>
            </w:tr>
            <w:tr w:rsidR="00783CC1" w:rsidRPr="000F3F53" w14:paraId="022BDDE9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3B950A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5758BBD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EIF2AK2</w:t>
                  </w:r>
                </w:p>
              </w:tc>
            </w:tr>
            <w:tr w:rsidR="00783CC1" w:rsidRPr="000F3F53" w14:paraId="174F4D4A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7ECF83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ELE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8FAC47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EMP3</w:t>
                  </w:r>
                </w:p>
              </w:tc>
            </w:tr>
            <w:tr w:rsidR="00783CC1" w:rsidRPr="000F3F53" w14:paraId="7312759E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854DDB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IL37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ACB449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DGRE1</w:t>
                  </w:r>
                </w:p>
              </w:tc>
            </w:tr>
            <w:tr w:rsidR="00783CC1" w:rsidRPr="000F3F53" w14:paraId="1470603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63733C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2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2EC9F2B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EREG</w:t>
                  </w:r>
                </w:p>
              </w:tc>
            </w:tr>
            <w:tr w:rsidR="00783CC1" w:rsidRPr="000F3F53" w14:paraId="0EE73A1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629129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RNASE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60BB5CE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F3</w:t>
                  </w:r>
                </w:p>
              </w:tc>
            </w:tr>
            <w:tr w:rsidR="00783CC1" w:rsidRPr="000F3F53" w14:paraId="70A4F353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7AD7FF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LT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61221B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FFAR2</w:t>
                  </w:r>
                </w:p>
              </w:tc>
            </w:tr>
            <w:tr w:rsidR="00783CC1" w:rsidRPr="000F3F53" w14:paraId="75CF685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317A2A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JAK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CC8938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FPR1</w:t>
                  </w:r>
                </w:p>
              </w:tc>
            </w:tr>
            <w:tr w:rsidR="00783CC1" w:rsidRPr="000F3F53" w14:paraId="16A339E1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0E3F14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PARG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3AD33A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FZD5</w:t>
                  </w:r>
                </w:p>
              </w:tc>
            </w:tr>
            <w:tr w:rsidR="00783CC1" w:rsidRPr="000F3F53" w14:paraId="7FD705A7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EF026A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HLA-DQB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2E07E48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GABBR1</w:t>
                  </w:r>
                </w:p>
              </w:tc>
            </w:tr>
            <w:tr w:rsidR="00783CC1" w:rsidRPr="000F3F53" w14:paraId="380EA5F4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700C61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CR6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73BD165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GCH1</w:t>
                  </w:r>
                </w:p>
              </w:tc>
            </w:tr>
            <w:tr w:rsidR="00783CC1" w:rsidRPr="000F3F53" w14:paraId="6B245BB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5014AD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NS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DA12C1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GNA15</w:t>
                  </w:r>
                </w:p>
              </w:tc>
            </w:tr>
            <w:tr w:rsidR="00783CC1" w:rsidRPr="000F3F53" w14:paraId="3EB7F4B9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CDF8FF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CR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57A3B73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GNAI3</w:t>
                  </w:r>
                </w:p>
              </w:tc>
            </w:tr>
            <w:tr w:rsidR="00783CC1" w:rsidRPr="000F3F53" w14:paraId="6E951DDD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23424D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TGB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576187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GP1BA</w:t>
                  </w:r>
                </w:p>
              </w:tc>
            </w:tr>
            <w:tr w:rsidR="00783CC1" w:rsidRPr="000F3F53" w14:paraId="6D3918B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9A78D8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5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5BEEA4E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GPC3</w:t>
                  </w:r>
                </w:p>
              </w:tc>
            </w:tr>
            <w:tr w:rsidR="00783CC1" w:rsidRPr="000F3F53" w14:paraId="0CF5195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2762CC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CL5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AA0915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GPR132</w:t>
                  </w:r>
                </w:p>
              </w:tc>
            </w:tr>
            <w:tr w:rsidR="00783CC1" w:rsidRPr="000F3F53" w14:paraId="17638049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1D9EAC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SF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011D6A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GPR183</w:t>
                  </w:r>
                </w:p>
              </w:tc>
            </w:tr>
            <w:tr w:rsidR="00783CC1" w:rsidRPr="000F3F53" w14:paraId="6D631D92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F3D20E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AA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724E49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HAS2</w:t>
                  </w:r>
                </w:p>
              </w:tc>
            </w:tr>
            <w:tr w:rsidR="00783CC1" w:rsidRPr="000F3F53" w14:paraId="0D59B4CA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E724F4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HLA-DPB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5257CCD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HBEGF</w:t>
                  </w:r>
                </w:p>
              </w:tc>
            </w:tr>
            <w:tr w:rsidR="00783CC1" w:rsidRPr="000F3F53" w14:paraId="6E449973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5795FB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CR5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5C5970A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HIF1A</w:t>
                  </w:r>
                </w:p>
              </w:tc>
            </w:tr>
            <w:tr w:rsidR="00783CC1" w:rsidRPr="000F3F53" w14:paraId="079E6B2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8BFD39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BCB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52259A5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HPN</w:t>
                  </w:r>
                </w:p>
              </w:tc>
            </w:tr>
            <w:tr w:rsidR="00783CC1" w:rsidRPr="000F3F53" w14:paraId="0FFDE71B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3805F9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STPIP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EE05A8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HRH1</w:t>
                  </w:r>
                </w:p>
              </w:tc>
            </w:tr>
            <w:tr w:rsidR="00783CC1" w:rsidRPr="000F3F53" w14:paraId="77F76533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A97A62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DIPOQ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6CE6B4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CAM1</w:t>
                  </w:r>
                </w:p>
              </w:tc>
            </w:tr>
            <w:tr w:rsidR="00783CC1" w:rsidRPr="000F3F53" w14:paraId="157AB69B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8F25BD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LOX5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4BB6E1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CAM4</w:t>
                  </w:r>
                </w:p>
              </w:tc>
            </w:tr>
            <w:tr w:rsidR="00783CC1" w:rsidRPr="000F3F53" w14:paraId="7426ECD2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FBC1AC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PP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E5BD5D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COSLG</w:t>
                  </w:r>
                </w:p>
              </w:tc>
            </w:tr>
            <w:tr w:rsidR="00783CC1" w:rsidRPr="000F3F53" w14:paraId="729CBF5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458271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ASP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4E00E9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FITM1</w:t>
                  </w:r>
                </w:p>
              </w:tc>
            </w:tr>
            <w:tr w:rsidR="00783CC1" w:rsidRPr="000F3F53" w14:paraId="05B72D47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2669DC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FTR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5BF449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FNAR1</w:t>
                  </w:r>
                </w:p>
              </w:tc>
            </w:tr>
            <w:tr w:rsidR="00783CC1" w:rsidRPr="000F3F53" w14:paraId="63B93DA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F50ADC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XCL10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5283D0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FNGR2</w:t>
                  </w:r>
                </w:p>
              </w:tc>
            </w:tr>
            <w:tr w:rsidR="00783CC1" w:rsidRPr="000F3F53" w14:paraId="5B3930F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47F3E4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ERPINA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08436D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0</w:t>
                  </w:r>
                </w:p>
              </w:tc>
            </w:tr>
            <w:tr w:rsidR="00783CC1" w:rsidRPr="000F3F53" w14:paraId="7387387D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C1889E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HLA-DQA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46EA39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0RA</w:t>
                  </w:r>
                </w:p>
              </w:tc>
            </w:tr>
            <w:tr w:rsidR="00783CC1" w:rsidRPr="000F3F53" w14:paraId="4DA240B9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58F02A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RAK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7A669D0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2B</w:t>
                  </w:r>
                </w:p>
              </w:tc>
            </w:tr>
            <w:tr w:rsidR="00783CC1" w:rsidRPr="000F3F53" w14:paraId="03482FD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499E1B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POE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7E75ABA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5</w:t>
                  </w:r>
                </w:p>
              </w:tc>
            </w:tr>
            <w:tr w:rsidR="00783CC1" w:rsidRPr="000F3F53" w14:paraId="517AE1AA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36122A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FLG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07B33B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5RA</w:t>
                  </w:r>
                </w:p>
              </w:tc>
            </w:tr>
            <w:tr w:rsidR="00783CC1" w:rsidRPr="000F3F53" w14:paraId="372F07A3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2301D2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4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ADC798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8</w:t>
                  </w:r>
                </w:p>
              </w:tc>
            </w:tr>
            <w:tr w:rsidR="00783CC1" w:rsidRPr="000F3F53" w14:paraId="042596E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244B8A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OTULIN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16CC09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8R1</w:t>
                  </w:r>
                </w:p>
              </w:tc>
            </w:tr>
            <w:tr w:rsidR="00783CC1" w:rsidRPr="000F3F53" w14:paraId="156E1AA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11C112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DA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CCA3C0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8RAP</w:t>
                  </w:r>
                </w:p>
              </w:tc>
            </w:tr>
            <w:tr w:rsidR="00783CC1" w:rsidRPr="000F3F53" w14:paraId="026861C5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C02774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100A9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5A5BD9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A</w:t>
                  </w:r>
                </w:p>
              </w:tc>
            </w:tr>
            <w:tr w:rsidR="00783CC1" w:rsidRPr="000F3F53" w14:paraId="6A3801B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97B705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ARD8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F91DF8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B</w:t>
                  </w:r>
                </w:p>
              </w:tc>
            </w:tr>
            <w:tr w:rsidR="00783CC1" w:rsidRPr="000F3F53" w14:paraId="78AE525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1A7EAD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OS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21E8BD2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R1</w:t>
                  </w:r>
                </w:p>
              </w:tc>
            </w:tr>
            <w:tr w:rsidR="00783CC1" w:rsidRPr="000F3F53" w14:paraId="618CCE4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299EDF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FASLG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764C20A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2RB</w:t>
                  </w:r>
                </w:p>
              </w:tc>
            </w:tr>
            <w:tr w:rsidR="00783CC1" w:rsidRPr="000F3F53" w14:paraId="274EFBC2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1D1609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GER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872630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4R</w:t>
                  </w:r>
                </w:p>
              </w:tc>
            </w:tr>
            <w:tr w:rsidR="00783CC1" w:rsidRPr="000F3F53" w14:paraId="3CC2857D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C1D1BF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FNGR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23C7A2F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6</w:t>
                  </w:r>
                </w:p>
              </w:tc>
            </w:tr>
            <w:tr w:rsidR="00783CC1" w:rsidRPr="000F3F53" w14:paraId="72041526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D87DE0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2RB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05CC52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7R</w:t>
                  </w:r>
                </w:p>
              </w:tc>
            </w:tr>
            <w:tr w:rsidR="00783CC1" w:rsidRPr="000F3F53" w14:paraId="54D25E8C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1AC448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D4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68CE7E5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XCL8</w:t>
                  </w:r>
                </w:p>
              </w:tc>
            </w:tr>
            <w:tr w:rsidR="00783CC1" w:rsidRPr="000F3F53" w14:paraId="6F1DD4E9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581F38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BCB4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567831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NHBA</w:t>
                  </w:r>
                </w:p>
              </w:tc>
            </w:tr>
            <w:tr w:rsidR="00783CC1" w:rsidRPr="000F3F53" w14:paraId="3D1D69B4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67DE5A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R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6DF3C6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RAK2</w:t>
                  </w:r>
                </w:p>
              </w:tc>
            </w:tr>
            <w:tr w:rsidR="00783CC1" w:rsidRPr="000F3F53" w14:paraId="62B54A6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C6CE4E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KBKG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6896227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RF1</w:t>
                  </w:r>
                </w:p>
              </w:tc>
            </w:tr>
            <w:tr w:rsidR="00783CC1" w:rsidRPr="000F3F53" w14:paraId="4093A9C4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FF4587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TING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BF1A6A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RF7</w:t>
                  </w:r>
                </w:p>
              </w:tc>
            </w:tr>
            <w:tr w:rsidR="00783CC1" w:rsidRPr="000F3F53" w14:paraId="33E811B1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BE48E2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HMOX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A2E791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TGA5</w:t>
                  </w:r>
                </w:p>
              </w:tc>
            </w:tr>
            <w:tr w:rsidR="00783CC1" w:rsidRPr="000F3F53" w14:paraId="35DCF106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8FB7ED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2R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33D687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TGB3</w:t>
                  </w:r>
                </w:p>
              </w:tc>
            </w:tr>
            <w:tr w:rsidR="00783CC1" w:rsidRPr="000F3F53" w14:paraId="58102434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817469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LEP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2FFB559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TGB8</w:t>
                  </w:r>
                </w:p>
              </w:tc>
            </w:tr>
            <w:tr w:rsidR="00783CC1" w:rsidRPr="000F3F53" w14:paraId="738974C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E49B34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RETN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6C6ED90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KCNA3</w:t>
                  </w:r>
                </w:p>
              </w:tc>
            </w:tr>
            <w:tr w:rsidR="00783CC1" w:rsidRPr="000F3F53" w14:paraId="41CBD3F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B50F06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FKBI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6B233C4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KCNJ2</w:t>
                  </w:r>
                </w:p>
              </w:tc>
            </w:tr>
            <w:tr w:rsidR="00783CC1" w:rsidRPr="000F3F53" w14:paraId="3579C75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390A8A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DEFB4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FA26E9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KCNMB2</w:t>
                  </w:r>
                </w:p>
              </w:tc>
            </w:tr>
            <w:tr w:rsidR="00783CC1" w:rsidRPr="000F3F53" w14:paraId="60E7A979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BE018D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ELP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7F259C3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KIF1B</w:t>
                  </w:r>
                </w:p>
              </w:tc>
            </w:tr>
            <w:tr w:rsidR="00783CC1" w:rsidRPr="000F3F53" w14:paraId="3E6D5C2E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25D749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HI3L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64E21A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KLF6</w:t>
                  </w:r>
                </w:p>
              </w:tc>
            </w:tr>
            <w:tr w:rsidR="00783CC1" w:rsidRPr="000F3F53" w14:paraId="5101612A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476351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DCD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5E082A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LAMP3</w:t>
                  </w:r>
                </w:p>
              </w:tc>
            </w:tr>
            <w:tr w:rsidR="00783CC1" w:rsidRPr="000F3F53" w14:paraId="5F29BF59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CF964F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LRP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6A265D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LCK</w:t>
                  </w:r>
                </w:p>
              </w:tc>
            </w:tr>
            <w:tr w:rsidR="00783CC1" w:rsidRPr="000F3F53" w14:paraId="3972109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F9E95C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RGM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61E56C2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LCP2</w:t>
                  </w:r>
                </w:p>
              </w:tc>
            </w:tr>
            <w:tr w:rsidR="00783CC1" w:rsidRPr="000F3F53" w14:paraId="7121AA76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7F3728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IIT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17E9B8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LDLR</w:t>
                  </w:r>
                </w:p>
              </w:tc>
            </w:tr>
            <w:tr w:rsidR="00783CC1" w:rsidRPr="000F3F53" w14:paraId="31AC8A1B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3956CF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LR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68183D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LIF</w:t>
                  </w:r>
                </w:p>
              </w:tc>
            </w:tr>
            <w:tr w:rsidR="00783CC1" w:rsidRPr="000F3F53" w14:paraId="38C409A4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33AF8F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BTNL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86DD65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LPAR1</w:t>
                  </w:r>
                </w:p>
              </w:tc>
            </w:tr>
            <w:tr w:rsidR="00783CC1" w:rsidRPr="000F3F53" w14:paraId="5F28B805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3B2AA1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F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83472E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LTA</w:t>
                  </w:r>
                </w:p>
              </w:tc>
            </w:tr>
            <w:tr w:rsidR="00783CC1" w:rsidRPr="000F3F53" w14:paraId="2034B373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828892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P5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623A31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LY6E</w:t>
                  </w:r>
                </w:p>
              </w:tc>
            </w:tr>
            <w:tr w:rsidR="00783CC1" w:rsidRPr="000F3F53" w14:paraId="43E29E29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0D5138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D40LG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295BDAB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LYN</w:t>
                  </w:r>
                </w:p>
              </w:tc>
            </w:tr>
            <w:tr w:rsidR="00783CC1" w:rsidRPr="000F3F53" w14:paraId="1CB9DB9A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7DA522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FCGR2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D8E720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ARCO</w:t>
                  </w:r>
                </w:p>
              </w:tc>
            </w:tr>
            <w:tr w:rsidR="00783CC1" w:rsidRPr="000F3F53" w14:paraId="753C764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12A60F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CL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71D78CA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EFV</w:t>
                  </w:r>
                </w:p>
              </w:tc>
            </w:tr>
            <w:tr w:rsidR="00783CC1" w:rsidRPr="000F3F53" w14:paraId="32C300AB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B91784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HFE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6C0EFF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EP1A</w:t>
                  </w:r>
                </w:p>
              </w:tc>
            </w:tr>
            <w:tr w:rsidR="00783CC1" w:rsidRPr="000F3F53" w14:paraId="13EDA736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DFD787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ERAP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00326A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ET</w:t>
                  </w:r>
                </w:p>
              </w:tc>
            </w:tr>
            <w:tr w:rsidR="00783CC1" w:rsidRPr="000F3F53" w14:paraId="5BE05BBE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F34895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100A8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D8614F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MP14</w:t>
                  </w:r>
                </w:p>
              </w:tc>
            </w:tr>
            <w:tr w:rsidR="00783CC1" w:rsidRPr="000F3F53" w14:paraId="7C0695A6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92C717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KNG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909120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SR1</w:t>
                  </w:r>
                </w:p>
              </w:tc>
            </w:tr>
            <w:tr w:rsidR="00783CC1" w:rsidRPr="000F3F53" w14:paraId="279D3725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3A7F71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RKCQ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7DBF1BD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XD1</w:t>
                  </w:r>
                </w:p>
              </w:tc>
            </w:tr>
            <w:tr w:rsidR="00783CC1" w:rsidRPr="000F3F53" w14:paraId="79D67E5C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55946F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TX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5D03E78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YC</w:t>
                  </w:r>
                </w:p>
              </w:tc>
            </w:tr>
            <w:tr w:rsidR="00783CC1" w:rsidRPr="000F3F53" w14:paraId="25BAA149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4BA787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MP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70AC86C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AMPT</w:t>
                  </w:r>
                </w:p>
              </w:tc>
            </w:tr>
            <w:tr w:rsidR="00783CC1" w:rsidRPr="000F3F53" w14:paraId="0ADDAA0B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3CA3B1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EGFR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048FB4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DP</w:t>
                  </w:r>
                </w:p>
              </w:tc>
            </w:tr>
            <w:tr w:rsidR="00783CC1" w:rsidRPr="000F3F53" w14:paraId="693443C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4D11F2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5A4AAA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FKB1</w:t>
                  </w:r>
                </w:p>
              </w:tc>
            </w:tr>
            <w:tr w:rsidR="00783CC1" w:rsidRPr="000F3F53" w14:paraId="7DCD2C7D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518109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HLA-DPA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574143A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FKBIA</w:t>
                  </w:r>
                </w:p>
              </w:tc>
            </w:tr>
            <w:tr w:rsidR="00783CC1" w:rsidRPr="000F3F53" w14:paraId="11E3B335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330BAE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HLA-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F7F4E1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LRP3</w:t>
                  </w:r>
                </w:p>
              </w:tc>
            </w:tr>
            <w:tr w:rsidR="00783CC1" w:rsidRPr="000F3F53" w14:paraId="7A37949A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75EAC7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KBKB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60BB55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MI</w:t>
                  </w:r>
                </w:p>
              </w:tc>
            </w:tr>
            <w:tr w:rsidR="00783CC1" w:rsidRPr="000F3F53" w14:paraId="1E36E231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14CD04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APK14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ADF290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MUR1</w:t>
                  </w:r>
                </w:p>
              </w:tc>
            </w:tr>
            <w:tr w:rsidR="00783CC1" w:rsidRPr="000F3F53" w14:paraId="1E1E8703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A903F0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0RB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ACFB9F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OD2</w:t>
                  </w:r>
                </w:p>
              </w:tc>
            </w:tr>
            <w:tr w:rsidR="00783CC1" w:rsidRPr="000F3F53" w14:paraId="16DA838E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42E33B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DNASE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B83B59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PFFR2</w:t>
                  </w:r>
                </w:p>
              </w:tc>
            </w:tr>
            <w:tr w:rsidR="00783CC1" w:rsidRPr="000F3F53" w14:paraId="2DA9E88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7F5915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YD88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2D482C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OLR1</w:t>
                  </w:r>
                </w:p>
              </w:tc>
            </w:tr>
            <w:tr w:rsidR="00783CC1" w:rsidRPr="000F3F53" w14:paraId="294BC90D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A4A73E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REX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54CAB1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OPRK1</w:t>
                  </w:r>
                </w:p>
              </w:tc>
            </w:tr>
            <w:tr w:rsidR="00783CC1" w:rsidRPr="000F3F53" w14:paraId="298A6CCB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B6CC6B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LRP1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770F85B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OSM</w:t>
                  </w:r>
                </w:p>
              </w:tc>
            </w:tr>
            <w:tr w:rsidR="00783CC1" w:rsidRPr="000F3F53" w14:paraId="68F3D1E2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E7C660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XCL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56258C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OSMR</w:t>
                  </w:r>
                </w:p>
              </w:tc>
            </w:tr>
            <w:tr w:rsidR="00783CC1" w:rsidRPr="000F3F53" w14:paraId="3CBDE761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CC7A8E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KT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2A7DC5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2RX4</w:t>
                  </w:r>
                </w:p>
              </w:tc>
            </w:tr>
            <w:tr w:rsidR="00783CC1" w:rsidRPr="000F3F53" w14:paraId="7C96CE5C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C6236E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P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EE1EEE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2RX7</w:t>
                  </w:r>
                </w:p>
              </w:tc>
            </w:tr>
            <w:tr w:rsidR="00783CC1" w:rsidRPr="000F3F53" w14:paraId="57E10B4D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077935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D40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65C241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2RY2</w:t>
                  </w:r>
                </w:p>
              </w:tc>
            </w:tr>
            <w:tr w:rsidR="00783CC1" w:rsidRPr="000F3F53" w14:paraId="293236D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F7B625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XCL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6B79580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CDH7</w:t>
                  </w:r>
                </w:p>
              </w:tc>
            </w:tr>
            <w:tr w:rsidR="00783CC1" w:rsidRPr="000F3F53" w14:paraId="64680804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66EC88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PTGS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630F7E2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DE4B</w:t>
                  </w:r>
                </w:p>
              </w:tc>
            </w:tr>
            <w:tr w:rsidR="00783CC1" w:rsidRPr="000F3F53" w14:paraId="668C495B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6087DD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XCR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ED0424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DPN</w:t>
                  </w:r>
                </w:p>
              </w:tc>
            </w:tr>
            <w:tr w:rsidR="00783CC1" w:rsidRPr="000F3F53" w14:paraId="0E44095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EE7098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LA2G7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7065D90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IK3R5</w:t>
                  </w:r>
                </w:p>
              </w:tc>
            </w:tr>
            <w:tr w:rsidR="00783CC1" w:rsidRPr="000F3F53" w14:paraId="65F6B14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325E9D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VK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08914F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LAUR</w:t>
                  </w:r>
                </w:p>
              </w:tc>
            </w:tr>
            <w:tr w:rsidR="00783CC1" w:rsidRPr="000F3F53" w14:paraId="574CD85B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3FBF7A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2B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4590CC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ROK2</w:t>
                  </w:r>
                </w:p>
              </w:tc>
            </w:tr>
            <w:tr w:rsidR="00783CC1" w:rsidRPr="000F3F53" w14:paraId="0A7497C1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A150AA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SLP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544587B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SEN1</w:t>
                  </w:r>
                </w:p>
              </w:tc>
            </w:tr>
            <w:tr w:rsidR="00783CC1" w:rsidRPr="000F3F53" w14:paraId="64C760CD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5EE8EE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CE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BECC17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TAFR</w:t>
                  </w:r>
                </w:p>
              </w:tc>
            </w:tr>
            <w:tr w:rsidR="00783CC1" w:rsidRPr="000F3F53" w14:paraId="3B0D2A72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FD97F8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ERPINE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65FD21F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TGER2</w:t>
                  </w:r>
                </w:p>
              </w:tc>
            </w:tr>
            <w:tr w:rsidR="00783CC1" w:rsidRPr="000F3F53" w14:paraId="424B889A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3221AD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ERPINA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E6CE2F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TGER4</w:t>
                  </w:r>
                </w:p>
              </w:tc>
            </w:tr>
            <w:tr w:rsidR="00783CC1" w:rsidRPr="000F3F53" w14:paraId="0A5E219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6C4643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YBB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74698B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TGIR</w:t>
                  </w:r>
                </w:p>
              </w:tc>
            </w:tr>
            <w:tr w:rsidR="00783CC1" w:rsidRPr="000F3F53" w14:paraId="1CD56D0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83B67A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LCN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7A04950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TPRE</w:t>
                  </w:r>
                </w:p>
              </w:tc>
            </w:tr>
            <w:tr w:rsidR="00783CC1" w:rsidRPr="000F3F53" w14:paraId="2E16F8B5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2C496C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HP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AD87BE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VR</w:t>
                  </w:r>
                </w:p>
              </w:tc>
            </w:tr>
            <w:tr w:rsidR="00783CC1" w:rsidRPr="000F3F53" w14:paraId="2E0F658B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25007C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NFSF1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34736D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RAF1</w:t>
                  </w:r>
                </w:p>
              </w:tc>
            </w:tr>
            <w:tr w:rsidR="00783CC1" w:rsidRPr="000F3F53" w14:paraId="0F63A1FC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FB7490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NIP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55789E7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RASGRP1</w:t>
                  </w:r>
                </w:p>
              </w:tc>
            </w:tr>
            <w:tr w:rsidR="00783CC1" w:rsidRPr="000F3F53" w14:paraId="3F8C7D94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C49EBD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FE2L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AEA09F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RELA</w:t>
                  </w:r>
                </w:p>
              </w:tc>
            </w:tr>
            <w:tr w:rsidR="00783CC1" w:rsidRPr="000F3F53" w14:paraId="4EDD19F6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BBA697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LACC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96DA84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RGS1</w:t>
                  </w:r>
                </w:p>
              </w:tc>
            </w:tr>
            <w:tr w:rsidR="00783CC1" w:rsidRPr="000F3F53" w14:paraId="2A0F3464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339C35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3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2A08AE3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RGS16</w:t>
                  </w:r>
                </w:p>
              </w:tc>
            </w:tr>
            <w:tr w:rsidR="00783CC1" w:rsidRPr="000F3F53" w14:paraId="7DB8171C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459A8B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YBC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EAA136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RHOG</w:t>
                  </w:r>
                </w:p>
              </w:tc>
            </w:tr>
            <w:tr w:rsidR="00783CC1" w:rsidRPr="000F3F53" w14:paraId="784EDD7B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A5B773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NFSF15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1F893E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RIPK2</w:t>
                  </w:r>
                </w:p>
              </w:tc>
            </w:tr>
            <w:tr w:rsidR="00783CC1" w:rsidRPr="000F3F53" w14:paraId="4796B1D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493AC5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BX2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047A52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RNF144B</w:t>
                  </w:r>
                </w:p>
              </w:tc>
            </w:tr>
            <w:tr w:rsidR="00783CC1" w:rsidRPr="000F3F53" w14:paraId="2D8E7DF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B3055B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IK3CD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854856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ROS1</w:t>
                  </w:r>
                </w:p>
              </w:tc>
            </w:tr>
            <w:tr w:rsidR="00783CC1" w:rsidRPr="000F3F53" w14:paraId="0031623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E82188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UBA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6FF40A0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RTP4</w:t>
                  </w:r>
                </w:p>
              </w:tc>
            </w:tr>
            <w:tr w:rsidR="00783CC1" w:rsidRPr="000F3F53" w14:paraId="7BBC0CAD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192CB1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YB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7786717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CARF1</w:t>
                  </w:r>
                </w:p>
              </w:tc>
            </w:tr>
            <w:tr w:rsidR="00783CC1" w:rsidRPr="000F3F53" w14:paraId="715C2486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83F46A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ELL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2E864D9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CN1B</w:t>
                  </w:r>
                </w:p>
              </w:tc>
            </w:tr>
            <w:tr w:rsidR="00783CC1" w:rsidRPr="000F3F53" w14:paraId="1A92ECA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6F2142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LRC4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FFAFB9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ELE</w:t>
                  </w:r>
                </w:p>
              </w:tc>
            </w:tr>
            <w:tr w:rsidR="00783CC1" w:rsidRPr="000F3F53" w14:paraId="29D3B15A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18EAFB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4B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29F7FDE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ELL</w:t>
                  </w:r>
                </w:p>
              </w:tc>
            </w:tr>
            <w:tr w:rsidR="00783CC1" w:rsidRPr="000F3F53" w14:paraId="41F744B7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94792E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FIH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9DB6D2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ELENOS</w:t>
                  </w:r>
                </w:p>
              </w:tc>
            </w:tr>
            <w:tr w:rsidR="00783CC1" w:rsidRPr="000F3F53" w14:paraId="2836F19C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613E84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XIAP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4C22CA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EMA4D</w:t>
                  </w:r>
                </w:p>
              </w:tc>
            </w:tr>
            <w:tr w:rsidR="00783CC1" w:rsidRPr="000F3F53" w14:paraId="3725EE7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EDFAE5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OD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62FE9B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ERPINE1</w:t>
                  </w:r>
                </w:p>
              </w:tc>
            </w:tr>
            <w:tr w:rsidR="00783CC1" w:rsidRPr="000F3F53" w14:paraId="60DE0CB7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53A350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MMP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651139A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GMS2</w:t>
                  </w:r>
                </w:p>
              </w:tc>
            </w:tr>
            <w:tr w:rsidR="00783CC1" w:rsidRPr="000F3F53" w14:paraId="28BB29BE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19AC02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FKB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68CA01F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LAMF1</w:t>
                  </w:r>
                </w:p>
              </w:tc>
            </w:tr>
            <w:tr w:rsidR="00783CC1" w:rsidRPr="000F3F53" w14:paraId="5D7077AE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F3D27E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2RB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5830A68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LC11A2</w:t>
                  </w:r>
                </w:p>
              </w:tc>
            </w:tr>
            <w:tr w:rsidR="00783CC1" w:rsidRPr="000F3F53" w14:paraId="662F4D87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EAC3FB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6ST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7115A38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LC1A2</w:t>
                  </w:r>
                </w:p>
              </w:tc>
            </w:tr>
            <w:tr w:rsidR="00783CC1" w:rsidRPr="000F3F53" w14:paraId="227D955E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FBE2C0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DNASE1L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7DAAF4C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LC28A2</w:t>
                  </w:r>
                </w:p>
              </w:tc>
            </w:tr>
            <w:tr w:rsidR="00783CC1" w:rsidRPr="000F3F53" w14:paraId="62F84182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6D8029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CF4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67E8A46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LC31A1</w:t>
                  </w:r>
                </w:p>
              </w:tc>
            </w:tr>
            <w:tr w:rsidR="00783CC1" w:rsidRPr="000F3F53" w14:paraId="1C214D31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8F6119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OL7A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430E716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LC31A2</w:t>
                  </w:r>
                </w:p>
              </w:tc>
            </w:tr>
            <w:tr w:rsidR="00783CC1" w:rsidRPr="000F3F53" w14:paraId="0F8B925C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49B234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PAR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EA5F3E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LC4A4</w:t>
                  </w:r>
                </w:p>
              </w:tc>
            </w:tr>
            <w:tr w:rsidR="00783CC1" w:rsidRPr="000F3F53" w14:paraId="3CA54214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87A7CE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FCGR3B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0E17A86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LC7A1</w:t>
                  </w:r>
                </w:p>
              </w:tc>
            </w:tr>
            <w:tr w:rsidR="00783CC1" w:rsidRPr="000F3F53" w14:paraId="5E5B4D94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AE4C2F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SF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2519804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LC7A2</w:t>
                  </w:r>
                </w:p>
              </w:tc>
            </w:tr>
            <w:tr w:rsidR="00783CC1" w:rsidRPr="000F3F53" w14:paraId="27B3081E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FBC178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ST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DDFA46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PHK1</w:t>
                  </w:r>
                </w:p>
              </w:tc>
            </w:tr>
            <w:tr w:rsidR="00783CC1" w:rsidRPr="000F3F53" w14:paraId="2D7051E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A4B34A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2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5230992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RI</w:t>
                  </w:r>
                </w:p>
              </w:tc>
            </w:tr>
            <w:tr w:rsidR="00783CC1" w:rsidRPr="000F3F53" w14:paraId="6DB79C0A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901B6A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D14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61C8C19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TAB1</w:t>
                  </w:r>
                </w:p>
              </w:tc>
            </w:tr>
            <w:tr w:rsidR="00783CC1" w:rsidRPr="000F3F53" w14:paraId="08466DD7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7EA11D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LR9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29BB0F4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ACR1</w:t>
                  </w:r>
                </w:p>
              </w:tc>
            </w:tr>
            <w:tr w:rsidR="00783CC1" w:rsidRPr="000F3F53" w14:paraId="182F0197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0F0906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UC5B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77E1455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ACR3</w:t>
                  </w:r>
                </w:p>
              </w:tc>
            </w:tr>
            <w:tr w:rsidR="00783CC1" w:rsidRPr="000F3F53" w14:paraId="3D0DD40E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E5CBA9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DRB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26704B8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APBP</w:t>
                  </w:r>
                </w:p>
              </w:tc>
            </w:tr>
            <w:tr w:rsidR="00783CC1" w:rsidRPr="000F3F53" w14:paraId="79B4F517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68CF36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IK3CG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786299D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IMP1</w:t>
                  </w:r>
                </w:p>
              </w:tc>
            </w:tr>
            <w:tr w:rsidR="00783CC1" w:rsidRPr="000F3F53" w14:paraId="3A8531A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E2B7CB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4R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555BB6E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LR1</w:t>
                  </w:r>
                </w:p>
              </w:tc>
            </w:tr>
            <w:tr w:rsidR="00783CC1" w:rsidRPr="000F3F53" w14:paraId="6601AE5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2CFD80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TR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A9F22A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LR2</w:t>
                  </w:r>
                </w:p>
              </w:tc>
            </w:tr>
            <w:tr w:rsidR="00783CC1" w:rsidRPr="000F3F53" w14:paraId="05EB499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98A56F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36RN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7B36F1E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LR3</w:t>
                  </w:r>
                </w:p>
              </w:tc>
            </w:tr>
            <w:tr w:rsidR="00783CC1" w:rsidRPr="000F3F53" w14:paraId="6A55CDBB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E74014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HBD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362A4B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NFAIP6</w:t>
                  </w:r>
                </w:p>
              </w:tc>
            </w:tr>
            <w:tr w:rsidR="00783CC1" w:rsidRPr="000F3F53" w14:paraId="1BEBED37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8C2632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APK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546403A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NFRSF1B</w:t>
                  </w:r>
                </w:p>
              </w:tc>
            </w:tr>
            <w:tr w:rsidR="00783CC1" w:rsidRPr="000F3F53" w14:paraId="51E03082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4F8138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NFRSF1B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7C11CC8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NFRSF9</w:t>
                  </w:r>
                </w:p>
              </w:tc>
            </w:tr>
            <w:tr w:rsidR="00783CC1" w:rsidRPr="000F3F53" w14:paraId="67872F0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0B1C06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IK3C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5E2FB6D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NFSF10</w:t>
                  </w:r>
                </w:p>
              </w:tc>
            </w:tr>
            <w:tr w:rsidR="00783CC1" w:rsidRPr="000F3F53" w14:paraId="6871AD8B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822F05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UC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7F6BDFB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NFSF15</w:t>
                  </w:r>
                </w:p>
              </w:tc>
            </w:tr>
            <w:tr w:rsidR="00783CC1" w:rsidRPr="000F3F53" w14:paraId="278764A7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C1B8D5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RAF6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7809B59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NFSF9</w:t>
                  </w:r>
                </w:p>
              </w:tc>
            </w:tr>
            <w:tr w:rsidR="00783CC1" w:rsidRPr="000F3F53" w14:paraId="0AEABA0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02D209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CF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2E47934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PBG</w:t>
                  </w:r>
                </w:p>
              </w:tc>
            </w:tr>
            <w:tr w:rsidR="00783CC1" w:rsidRPr="000F3F53" w14:paraId="01DF843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9EF7C3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R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237CB2A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VIP</w:t>
                  </w:r>
                </w:p>
              </w:tc>
            </w:tr>
            <w:tr w:rsidR="00783CC1" w:rsidRPr="000F3F53" w14:paraId="6D71CAE3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6E11FD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FERMT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358FEC8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1F03CFCC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1814A1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FCGR2B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bottom"/>
                  <w:hideMark/>
                </w:tcPr>
                <w:p w14:paraId="1805511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7C9601F5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04777A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PINK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00C765B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74F84913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1D6041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XCL1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2A680E4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74BD3F5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418603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ETS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662F7FE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037D60F5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30F399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FGFR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A20482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D754AD2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BFD477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D28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EAC278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342BC89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7C43FE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CF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4ED3F35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5C03992" w14:textId="77777777" w:rsidTr="00783CC1">
              <w:trPr>
                <w:trHeight w:val="320"/>
              </w:trPr>
              <w:tc>
                <w:tcPr>
                  <w:tcW w:w="879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0EBC381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RAPL2</w:t>
                  </w:r>
                </w:p>
              </w:tc>
            </w:tr>
            <w:tr w:rsidR="00783CC1" w:rsidRPr="000F3F53" w14:paraId="2B3BB00B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A6D7BD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NXA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7535C7B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0CF3FF3B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BDD538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7F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64D9A74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09F2DB7E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7932E2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6R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45DB4E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2CE55A6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4DB19C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100A1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24780F0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566EED6D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5CB147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D79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0ADCDF4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2D313542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8975CB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TSG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61CDBF4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E49688A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3D4EC9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F2RL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2A85E90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EACB619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13C5C6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LPL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53B1FFB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19F6BF84" w14:textId="77777777" w:rsidTr="00783CC1">
              <w:trPr>
                <w:trHeight w:val="320"/>
              </w:trPr>
              <w:tc>
                <w:tcPr>
                  <w:tcW w:w="879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72D2BF0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LC22A4</w:t>
                  </w:r>
                </w:p>
              </w:tc>
            </w:tr>
            <w:tr w:rsidR="00783CC1" w:rsidRPr="000F3F53" w14:paraId="56E22F5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A1DF44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5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5A324DD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7BC3F985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E3DFEF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CR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6B6AD03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0EB77472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8484E1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VWF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78E89C0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5F3DDB42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EFAE51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YK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6A33C5F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1F0D85D1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31166F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ADI4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2DA7F27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340C4D7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4D35A7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CL4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1B41B81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0F0AB35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6CC4E9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BTPS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06EEB7B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E427C49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88DB0A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D80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5EBE86B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0642C5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7A6CEA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ENG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0552466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E91ACCD" w14:textId="77777777" w:rsidTr="00783CC1">
              <w:trPr>
                <w:trHeight w:val="320"/>
              </w:trPr>
              <w:tc>
                <w:tcPr>
                  <w:tcW w:w="879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5E07068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LA2G2A</w:t>
                  </w:r>
                </w:p>
              </w:tc>
            </w:tr>
            <w:tr w:rsidR="00783CC1" w:rsidRPr="000F3F53" w14:paraId="0D7793E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59F0CD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IMP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01BB675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05F4333D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F70BF1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ASR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636071A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2096971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45E676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CXCL9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4B1B5C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02BFD9F7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C2E148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R1H4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1ED594F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0F8C45C9" w14:textId="77777777" w:rsidTr="00783CC1">
              <w:trPr>
                <w:trHeight w:val="320"/>
              </w:trPr>
              <w:tc>
                <w:tcPr>
                  <w:tcW w:w="879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1519883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EMA4D</w:t>
                  </w:r>
                </w:p>
              </w:tc>
            </w:tr>
            <w:tr w:rsidR="00783CC1" w:rsidRPr="000F3F53" w14:paraId="19DD7ED9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35DEE4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LR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158B3E3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5730781B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158024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GHE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085C478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0072423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97C85E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WAS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9294CC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AA6FADB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A61D62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RF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566137D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1896869C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2F28AA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NNI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4DBE4CD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7BF936D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1B6D27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R3C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DB5A14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D0A93CA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2BB028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LCG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7B5D802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E1C9E3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9D47FA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VDR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583115C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7A451401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AEFD0D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NAV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D2CC9C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3ED827E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71D663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F5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4DE755E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2CDDC80A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580D69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9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AB42AE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5AE1BE43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34FFA5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ASP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E443CE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232D456E" w14:textId="77777777" w:rsidTr="00783CC1">
              <w:trPr>
                <w:trHeight w:val="320"/>
              </w:trPr>
              <w:tc>
                <w:tcPr>
                  <w:tcW w:w="879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214D07B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TG16L1</w:t>
                  </w:r>
                </w:p>
              </w:tc>
            </w:tr>
            <w:tr w:rsidR="00783CC1" w:rsidRPr="000F3F53" w14:paraId="22A377A4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ACD59E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AB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52FF2E6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CA3B8F5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43182B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TNNB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2A71039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D1C4E53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FFB679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SMB8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2AC11A5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06203391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1F5B45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FGF10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5A1581C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88AB1B4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C6702B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KLRC4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6DFF36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D1D6A53" w14:textId="77777777" w:rsidTr="00783CC1">
              <w:trPr>
                <w:trHeight w:val="320"/>
              </w:trPr>
              <w:tc>
                <w:tcPr>
                  <w:tcW w:w="879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0BD0321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UC5AC</w:t>
                  </w:r>
                </w:p>
              </w:tc>
            </w:tr>
            <w:tr w:rsidR="00783CC1" w:rsidRPr="000F3F53" w14:paraId="589E95B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C84DC2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ASP8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0FFF850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507CAF1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6E1535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RKCD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1D47C2C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055D438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701756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CL20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0E0232A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729EE597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5F3466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LTF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40E0295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30CEF493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4DABCC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LPI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6688FFE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8940ED4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E897E3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X3CR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4BBB395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091D4634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309D2C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R1H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7AE6F3A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7D657F6B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31ADCC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ICOSLG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7894BEB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3F4BD3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9D61F5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D8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667CFCA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BA31FDE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F0D176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UBAC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74473AA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2E2FE181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C0A6ED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CF4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674A732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38DAEB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DEAD8E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ALC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58FAA8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4511154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D74B31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GPT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110768E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2B3C5187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512BD6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RF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0AF9C66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24F85236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4107D2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EDN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479E74E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5877B42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576983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GZMB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11BB45F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30B8964C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3460D9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RSS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18404C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6717876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46AB51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JAK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7CB1A77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5709BB6C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A271B9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LAMC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195B1A3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747662EE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B67F95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UBE2L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4ED5A06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2581E3F4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CBE3F6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IRE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2993C88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27713A83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312BE7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BCL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012299C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334F3A32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DDE834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AMPT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1C603EA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19331F75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178613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MP8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0237292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191FF77D" w14:textId="77777777" w:rsidTr="00783CC1">
              <w:trPr>
                <w:trHeight w:val="320"/>
              </w:trPr>
              <w:tc>
                <w:tcPr>
                  <w:tcW w:w="879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594A796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CGB1A1</w:t>
                  </w:r>
                </w:p>
              </w:tc>
            </w:tr>
            <w:tr w:rsidR="00783CC1" w:rsidRPr="000F3F53" w14:paraId="38ED5066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A6645D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OCS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4091EAE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35170C8D" w14:textId="77777777" w:rsidTr="00783CC1">
              <w:trPr>
                <w:trHeight w:val="320"/>
              </w:trPr>
              <w:tc>
                <w:tcPr>
                  <w:tcW w:w="879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0332208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NFRSF11B</w:t>
                  </w:r>
                </w:p>
              </w:tc>
            </w:tr>
            <w:tr w:rsidR="00783CC1" w:rsidRPr="000F3F53" w14:paraId="616E598C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0493C7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LR8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24A1776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5724CD5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16E335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HAMP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5BB5590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3D29BAA7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9E54E4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GPR35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2CF7E57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1A8CD1EC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4EA5EA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BL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2E3DF92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7B002D25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75E026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RC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5C8F280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2B2297C2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0D0EE0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XCR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7A47AF7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3DBD791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924C42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NFSF4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4286858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00EFCEC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8DA3FA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CR7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57C9495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3143C2DC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A09C8A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D36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2464274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019BDBC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F97334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ABCB1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69653C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EFAD62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6909C1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FGFR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64C1843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0D34AF8D" w14:textId="77777777" w:rsidTr="00783CC1">
              <w:trPr>
                <w:trHeight w:val="320"/>
              </w:trPr>
              <w:tc>
                <w:tcPr>
                  <w:tcW w:w="879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27F56BC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AMHD1</w:t>
                  </w:r>
                </w:p>
              </w:tc>
            </w:tr>
            <w:tr w:rsidR="00783CC1" w:rsidRPr="000F3F53" w14:paraId="2CCCC5C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93F6A2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BPI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50D8EB6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310F09A2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6CD70C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EPX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526CC00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EA9368D" w14:textId="77777777" w:rsidTr="00783CC1">
              <w:trPr>
                <w:trHeight w:val="320"/>
              </w:trPr>
              <w:tc>
                <w:tcPr>
                  <w:tcW w:w="879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28F15DD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ERPINB1</w:t>
                  </w:r>
                </w:p>
              </w:tc>
            </w:tr>
            <w:tr w:rsidR="00783CC1" w:rsidRPr="000F3F53" w14:paraId="1BFA3576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C9EA35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FADD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7CEC9AC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1C313701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8E1A4B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TGDR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377F65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1F3581CB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717CFF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AC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5792362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DE4E72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2C0FE9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HLA-G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20F4E43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3518140B" w14:textId="77777777" w:rsidTr="00783CC1">
              <w:trPr>
                <w:trHeight w:val="320"/>
              </w:trPr>
              <w:tc>
                <w:tcPr>
                  <w:tcW w:w="879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0183B73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YCARD</w:t>
                  </w:r>
                </w:p>
              </w:tc>
            </w:tr>
            <w:tr w:rsidR="00783CC1" w:rsidRPr="000F3F53" w14:paraId="22C94EBC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7C5AEC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5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75CF0A4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1A895E5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FDE442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OCS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2CE9A5C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2CD75359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2F51F6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XCR4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0C2663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7ABFF21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BA5463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GJB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6E8461E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115951C7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C6781B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POA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9E7EC1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7B431BB1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AA2F8D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MEL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493116C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FC36CAC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88A41D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GNE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4B0DE97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38E1172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72D03E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REBF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54FAE99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10A5B7D1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E43362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ASP10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6382167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2BABFECD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08990D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7R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788544C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7370B4D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05AD20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D274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737D19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31F26DE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5D7B28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CKR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7EE8542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7FB715C1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C70420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REL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9A1654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31BDB172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DCA797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JUN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4BA2705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2DDB02CA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54D407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F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0FAE540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59A91BF1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606BC3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R1H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0B6FC36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45FC5FB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7A1C33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D86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23CC016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57031583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93B130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DAR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7A562CD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0FB335C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C5D218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SLC9A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0BDBF0D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2641FB99" w14:textId="77777777" w:rsidTr="00783CC1">
              <w:trPr>
                <w:trHeight w:val="320"/>
              </w:trPr>
              <w:tc>
                <w:tcPr>
                  <w:tcW w:w="879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6924078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RASGRP1</w:t>
                  </w:r>
                </w:p>
              </w:tc>
            </w:tr>
            <w:tr w:rsidR="00783CC1" w:rsidRPr="000F3F53" w14:paraId="7E836332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C5DD47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ZEB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46AD397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5DC6E23E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1817FD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HSPD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012D6C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F400A4D" w14:textId="77777777" w:rsidTr="00783CC1">
              <w:trPr>
                <w:trHeight w:val="320"/>
              </w:trPr>
              <w:tc>
                <w:tcPr>
                  <w:tcW w:w="879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31E23CB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NFSF12</w:t>
                  </w:r>
                </w:p>
              </w:tc>
            </w:tr>
            <w:tr w:rsidR="00783CC1" w:rsidRPr="000F3F53" w14:paraId="016E2183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6D8134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OM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0A6936F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2E52D3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9083D2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H2D1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4C1F2BE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5A8EB6E6" w14:textId="77777777" w:rsidTr="00783CC1">
              <w:trPr>
                <w:trHeight w:val="320"/>
              </w:trPr>
              <w:tc>
                <w:tcPr>
                  <w:tcW w:w="879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0D03819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DAM17</w:t>
                  </w:r>
                </w:p>
              </w:tc>
            </w:tr>
            <w:tr w:rsidR="00783CC1" w:rsidRPr="000F3F53" w14:paraId="117AAEF1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00B6ED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FNA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41A9284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1E9A6D2A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A961F2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APN5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5C35FF9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15CBC25D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55AB80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FPR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2452C13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3B9B22BA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4EC19A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2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0A16B3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3895C5B0" w14:textId="77777777" w:rsidTr="00783CC1">
              <w:trPr>
                <w:trHeight w:val="320"/>
              </w:trPr>
              <w:tc>
                <w:tcPr>
                  <w:tcW w:w="879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49901C2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NFSF13B</w:t>
                  </w:r>
                </w:p>
              </w:tc>
            </w:tr>
            <w:tr w:rsidR="00783CC1" w:rsidRPr="000F3F53" w14:paraId="27E5D49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4CDB48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EGF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42934C6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2C693406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7199D4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D44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6CB30F9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393E0383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AFD97E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LBP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4DB87A7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E5022CA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B1996D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X3CL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FBCF00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5FE6B852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35383B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FTPD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65F0BF4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453A1AD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139FE1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HIF1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18D5FCE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270C4F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76E446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IRT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5C44475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DC47C14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B41301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BDNF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0EDDCB1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11C235F8" w14:textId="77777777" w:rsidTr="00783CC1">
              <w:trPr>
                <w:trHeight w:val="320"/>
              </w:trPr>
              <w:tc>
                <w:tcPr>
                  <w:tcW w:w="879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25D905D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HAVCR2</w:t>
                  </w:r>
                </w:p>
              </w:tc>
            </w:tr>
            <w:tr w:rsidR="00783CC1" w:rsidRPr="000F3F53" w14:paraId="5404DAFE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29D204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STB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40ECB5B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5B07D04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952191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ECP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D9A5B6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03C0D399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EB8E80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BK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56AB469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5CF802B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78250E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D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7D6669D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47EEFBD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18E53E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GFB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C35515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0535ECFD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4C0242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LTB4R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0A3743E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A5F9BF5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0D14C2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RYA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7862338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08C1DA62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0EEEA2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MMP1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189AE14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5AD3E11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FE396C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LAMA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291D0EF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F0F6983" w14:textId="77777777" w:rsidTr="00783CC1">
              <w:trPr>
                <w:trHeight w:val="320"/>
              </w:trPr>
              <w:tc>
                <w:tcPr>
                  <w:tcW w:w="879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0D6DF9A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ERPINC1</w:t>
                  </w:r>
                </w:p>
              </w:tc>
            </w:tr>
            <w:tr w:rsidR="00783CC1" w:rsidRPr="000F3F53" w14:paraId="146E1AC1" w14:textId="77777777" w:rsidTr="00783CC1">
              <w:trPr>
                <w:trHeight w:val="320"/>
              </w:trPr>
              <w:tc>
                <w:tcPr>
                  <w:tcW w:w="879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1D4FAB5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RARRES2</w:t>
                  </w:r>
                </w:p>
              </w:tc>
            </w:tr>
            <w:tr w:rsidR="00783CC1" w:rsidRPr="000F3F53" w14:paraId="745D5E5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F051D4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HUK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62410B5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77EAE733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CFA6B2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AT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6DEEA98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363024B9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9B4881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TGB4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6DD597D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D0E880A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FFD977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D16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6EA863E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0334787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185B4B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FTPC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4173669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C2FECC1" w14:textId="77777777" w:rsidTr="00783CC1">
              <w:trPr>
                <w:trHeight w:val="320"/>
              </w:trPr>
              <w:tc>
                <w:tcPr>
                  <w:tcW w:w="879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0EFE487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NFAIP6</w:t>
                  </w:r>
                </w:p>
              </w:tc>
            </w:tr>
            <w:tr w:rsidR="00783CC1" w:rsidRPr="000F3F53" w14:paraId="04258AD7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59A96E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D55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769D1B1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ACD0B97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F4C1E3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OS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1630021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59B1F92D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742748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F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0B7D1C4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3CB14E4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BB10E1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LOX15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72763A8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7FA5F735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913C00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F13A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05BB5B3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0DF5981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D09A3F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SMB4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15E504C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515900E4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1D89AF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THFR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0DBE1C8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394E82DA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E841E3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SF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0D8819B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5872FA69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3FEC01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BACH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2F1BCC2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0B33150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DFD619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ON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0C96AB3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8A61241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1BA824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HSD3B7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2B25151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5DE97D17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261722B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7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609C0E9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1CF98EC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170D65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AA4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40DA97A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733339D" w14:textId="77777777" w:rsidTr="00783CC1">
              <w:trPr>
                <w:trHeight w:val="320"/>
              </w:trPr>
              <w:tc>
                <w:tcPr>
                  <w:tcW w:w="879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2CE84F3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OL17A1</w:t>
                  </w:r>
                </w:p>
              </w:tc>
            </w:tr>
            <w:tr w:rsidR="00783CC1" w:rsidRPr="000F3F53" w14:paraId="542A0885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24FF0F1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RPC1B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FDB1E6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5233BF0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B95AB82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APK8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67E1883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D750E79" w14:textId="77777777" w:rsidTr="00783CC1">
              <w:trPr>
                <w:trHeight w:val="320"/>
              </w:trPr>
              <w:tc>
                <w:tcPr>
                  <w:tcW w:w="879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26357FD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LC37A4</w:t>
                  </w:r>
                </w:p>
              </w:tc>
            </w:tr>
            <w:tr w:rsidR="00783CC1" w:rsidRPr="000F3F53" w14:paraId="2CC81775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EB935D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ME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6253329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48EF4DD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338A61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PM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7F4992B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2031445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B548F8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IGF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6135F0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27FC1659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D18A62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23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55AB4ED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C252683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CF22D6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TLR7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41C560F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D6266AC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843606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LAMB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5BD74AEE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56FCD410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309C8F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L16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5970C9D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0E37E1C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C604D2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GAPDH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557D3EE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1666BBA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269CF9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D19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604E92E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73CF38C6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13FA72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OLA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51FD0C5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003B86BB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6FC1F59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LPIN2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7EF7B72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5AD3AC7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6AC62C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SELPLG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1E55C0D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71F7317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058C674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LAT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7662CB5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768AE191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C8F12E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MUC7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7D4B75B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7C4C66AA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8FC6AC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CL1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1698BB0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75294F8C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A0B8783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I4KA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475A7AE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2553A18D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CDD9C1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LGALS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6CB98C9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580BF7A4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4695B2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CXCL5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28DA416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37DAF9E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5E2825A5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NPPB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45390754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7D013A66" w14:textId="77777777" w:rsidTr="00783CC1">
              <w:trPr>
                <w:trHeight w:val="320"/>
              </w:trPr>
              <w:tc>
                <w:tcPr>
                  <w:tcW w:w="879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66B3063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POU2AF1</w:t>
                  </w:r>
                </w:p>
              </w:tc>
            </w:tr>
            <w:tr w:rsidR="00783CC1" w:rsidRPr="000F3F53" w14:paraId="76F364E5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332A488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KRT7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782D250D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723949C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272AB16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LRP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341A5B9C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1AE443F9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1AD177BF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KZF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70EBA34A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6087A6A8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210652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AZU1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0A0442E9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7D0D338A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4F1155D8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IRF3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67171F0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83CC1" w:rsidRPr="000F3F53" w14:paraId="4681912F" w14:textId="77777777" w:rsidTr="00783CC1">
              <w:trPr>
                <w:trHeight w:val="320"/>
              </w:trPr>
              <w:tc>
                <w:tcPr>
                  <w:tcW w:w="4418" w:type="dxa"/>
                  <w:shd w:val="clear" w:color="auto" w:fill="auto"/>
                  <w:noWrap/>
                  <w:vAlign w:val="center"/>
                  <w:hideMark/>
                </w:tcPr>
                <w:p w14:paraId="7E7F2E97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F3F53"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  <w:t>BLK</w:t>
                  </w:r>
                </w:p>
              </w:tc>
              <w:tc>
                <w:tcPr>
                  <w:tcW w:w="4372" w:type="dxa"/>
                  <w:shd w:val="clear" w:color="auto" w:fill="auto"/>
                  <w:noWrap/>
                  <w:vAlign w:val="center"/>
                  <w:hideMark/>
                </w:tcPr>
                <w:p w14:paraId="702B41A0" w14:textId="77777777" w:rsidR="00783CC1" w:rsidRPr="000F3F53" w:rsidRDefault="00783CC1" w:rsidP="00783CC1">
                  <w:pPr>
                    <w:rPr>
                      <w:rFonts w:ascii="Times New Roman" w:eastAsia="DengXi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14:paraId="3CCDFCEB" w14:textId="77777777" w:rsidR="00783CC1" w:rsidRPr="000F3F53" w:rsidRDefault="00783C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B31627B" w14:textId="77777777" w:rsidR="00703901" w:rsidRPr="000F3F53" w:rsidRDefault="00703901">
      <w:pPr>
        <w:rPr>
          <w:rFonts w:ascii="Times New Roman" w:hAnsi="Times New Roman" w:cs="Times New Roman"/>
          <w:sz w:val="24"/>
          <w:szCs w:val="24"/>
        </w:rPr>
      </w:pPr>
    </w:p>
    <w:p w14:paraId="7A58A9C2" w14:textId="4DD34320" w:rsidR="00783CC1" w:rsidRPr="000F3F53" w:rsidRDefault="00783CC1" w:rsidP="00783CC1">
      <w:pPr>
        <w:pStyle w:val="a4"/>
        <w:numPr>
          <w:ilvl w:val="0"/>
          <w:numId w:val="1"/>
        </w:numPr>
        <w:spacing w:after="200" w:line="276" w:lineRule="auto"/>
        <w:ind w:firstLineChars="0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OLE_LINK104"/>
      <w:bookmarkStart w:id="1" w:name="OLE_LINK106"/>
      <w:r w:rsidRPr="000F3F53">
        <w:rPr>
          <w:rFonts w:ascii="Times New Roman" w:hAnsi="Times New Roman" w:cs="Times New Roman"/>
          <w:sz w:val="24"/>
          <w:szCs w:val="24"/>
        </w:rPr>
        <w:t xml:space="preserve">Supplementary Table 2: </w:t>
      </w:r>
      <w:bookmarkEnd w:id="0"/>
      <w:bookmarkEnd w:id="1"/>
      <w:r w:rsidRPr="000F3F53">
        <w:rPr>
          <w:rFonts w:ascii="Times New Roman" w:hAnsi="Times New Roman" w:cs="Times New Roman"/>
          <w:sz w:val="24"/>
          <w:szCs w:val="24"/>
        </w:rPr>
        <w:t>Univariate Cox analysis of inflammation-related genes</w:t>
      </w:r>
      <w:r w:rsidR="000F3F53" w:rsidRPr="000F3F53">
        <w:rPr>
          <w:rFonts w:ascii="Times New Roman" w:hAnsi="Times New Roman" w:cs="Times New Roman"/>
          <w:sz w:val="24"/>
          <w:szCs w:val="24"/>
        </w:rPr>
        <w:t xml:space="preserve"> in PAAD</w:t>
      </w:r>
    </w:p>
    <w:tbl>
      <w:tblPr>
        <w:tblW w:w="6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7"/>
        <w:gridCol w:w="1356"/>
        <w:gridCol w:w="1356"/>
        <w:gridCol w:w="1356"/>
        <w:gridCol w:w="1356"/>
      </w:tblGrid>
      <w:tr w:rsidR="000F3F53" w:rsidRPr="000F3F53" w14:paraId="30AF3887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EC7DB9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i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9FE44C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H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05F306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HR.95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492EF6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HR.95H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9B378E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pvalue</w:t>
            </w:r>
            <w:proofErr w:type="spellEnd"/>
          </w:p>
        </w:tc>
      </w:tr>
      <w:tr w:rsidR="000F3F53" w:rsidRPr="000F3F53" w14:paraId="2D901868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184E50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SYK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81208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1188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CA20EE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13383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5E194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698303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FCE2A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3931276</w:t>
            </w:r>
          </w:p>
        </w:tc>
      </w:tr>
      <w:tr w:rsidR="000F3F53" w:rsidRPr="000F3F53" w14:paraId="4DC1EFA7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0516CD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NOD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487D7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52071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022F4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13222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DBE43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804238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CF321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4044195</w:t>
            </w:r>
          </w:p>
        </w:tc>
      </w:tr>
      <w:tr w:rsidR="000F3F53" w:rsidRPr="000F3F53" w14:paraId="0E1EED95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13BC33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CXCL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27C4E6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68813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B9734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32027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87A4A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23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C4C0A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403397</w:t>
            </w:r>
          </w:p>
        </w:tc>
      </w:tr>
      <w:tr w:rsidR="000F3F53" w:rsidRPr="000F3F53" w14:paraId="1D4FC3F8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8D21BA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HLA-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53CA0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43009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7AC9EE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8024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A1A9A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893257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F6E8D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244791</w:t>
            </w:r>
          </w:p>
        </w:tc>
      </w:tr>
      <w:tr w:rsidR="000F3F53" w:rsidRPr="000F3F53" w14:paraId="64138B6F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1DD398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lastRenderedPageBreak/>
              <w:t>PTGS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4B212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52289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445C3E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0417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93866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22249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97C2A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43454</w:t>
            </w:r>
          </w:p>
        </w:tc>
      </w:tr>
      <w:tr w:rsidR="000F3F53" w:rsidRPr="000F3F53" w14:paraId="3CB8A3CD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D90A72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PRTN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72B18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446153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12248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212507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10DCC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936687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F2E14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3294078</w:t>
            </w:r>
          </w:p>
        </w:tc>
      </w:tr>
      <w:tr w:rsidR="000F3F53" w:rsidRPr="000F3F53" w14:paraId="558C6B38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70CEDC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IL1R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BC8A2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23403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0D489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34425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A6D92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543863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E61A5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036479</w:t>
            </w:r>
          </w:p>
        </w:tc>
      </w:tr>
      <w:tr w:rsidR="000F3F53" w:rsidRPr="000F3F53" w14:paraId="28E77D7E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FA1C5D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IFN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1EC72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561079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CB9CF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70032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52134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27747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BACA16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2082028</w:t>
            </w:r>
          </w:p>
        </w:tc>
      </w:tr>
      <w:tr w:rsidR="000F3F53" w:rsidRPr="000F3F53" w14:paraId="3D45C6BB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C619E6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STAT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DC5F3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576813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3D0EC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32175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6CCDA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017846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1B101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029554</w:t>
            </w:r>
          </w:p>
        </w:tc>
      </w:tr>
      <w:tr w:rsidR="000F3F53" w:rsidRPr="000F3F53" w14:paraId="10F4A88C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E5D57E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IL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3C094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376854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3CE61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170262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53355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834117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329E6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606629</w:t>
            </w:r>
          </w:p>
        </w:tc>
      </w:tr>
      <w:tr w:rsidR="000F3F53" w:rsidRPr="000F3F53" w14:paraId="09FC0793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F2BA62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PTPN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E50BEE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98020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078A7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15458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58E63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659209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8532D6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3730295</w:t>
            </w:r>
          </w:p>
        </w:tc>
      </w:tr>
      <w:tr w:rsidR="000F3F53" w:rsidRPr="000F3F53" w14:paraId="013AD6EB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BB3EFD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ICAM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6C264F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34264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06799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18334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738E5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495982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287C7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3194254</w:t>
            </w:r>
          </w:p>
        </w:tc>
      </w:tr>
      <w:tr w:rsidR="000F3F53" w:rsidRPr="000F3F53" w14:paraId="55CB45B4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539D02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IL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BB32F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57809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9E04FE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14396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325C0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050729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00D3D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064198</w:t>
            </w:r>
          </w:p>
        </w:tc>
      </w:tr>
      <w:tr w:rsidR="000F3F53" w:rsidRPr="000F3F53" w14:paraId="11589A88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3DF47D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F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D9410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559068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A1108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62816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04A4A0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090351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2C58D5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299576</w:t>
            </w:r>
          </w:p>
        </w:tc>
      </w:tr>
      <w:tr w:rsidR="000F3F53" w:rsidRPr="000F3F53" w14:paraId="4ACB7B33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2CFAE6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MMP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A1F27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42168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DF9FD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01391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02CD9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02736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95402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4762618</w:t>
            </w:r>
          </w:p>
        </w:tc>
      </w:tr>
      <w:tr w:rsidR="000F3F53" w:rsidRPr="000F3F53" w14:paraId="02BAA542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423B99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MMP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F56840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2232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AD28E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36192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0714F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15608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BC028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461613</w:t>
            </w:r>
          </w:p>
        </w:tc>
      </w:tr>
      <w:tr w:rsidR="000F3F53" w:rsidRPr="000F3F53" w14:paraId="76E58477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6273C6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RE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003F8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67946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91412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70290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7C863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635351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352BFE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2410361</w:t>
            </w:r>
          </w:p>
        </w:tc>
      </w:tr>
      <w:tr w:rsidR="000F3F53" w:rsidRPr="000F3F53" w14:paraId="50AF7280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17B739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MI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DCF86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5291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33249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0391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0FC17F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597786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7EFCA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2541427</w:t>
            </w:r>
          </w:p>
        </w:tc>
      </w:tr>
      <w:tr w:rsidR="000F3F53" w:rsidRPr="000F3F53" w14:paraId="06709D81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C87E8D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VCAM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ABD03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65920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5EFA70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53831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BA603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520692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0A33C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172213</w:t>
            </w:r>
          </w:p>
        </w:tc>
      </w:tr>
      <w:tr w:rsidR="000F3F53" w:rsidRPr="000F3F53" w14:paraId="4E37B21D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57134A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JAK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8BC4E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448654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0E2656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14194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E1AF9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069229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19575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4160558</w:t>
            </w:r>
          </w:p>
        </w:tc>
      </w:tr>
      <w:tr w:rsidR="000F3F53" w:rsidRPr="000F3F53" w14:paraId="25431C2D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B8EDC2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PPAR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86028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50294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1C6AE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62926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3D388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470690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AE06A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700341</w:t>
            </w:r>
          </w:p>
        </w:tc>
      </w:tr>
      <w:tr w:rsidR="000F3F53" w:rsidRPr="000F3F53" w14:paraId="75537ED4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9CB175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ABCB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50977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840525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CE9DE6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712283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8C3DD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991857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2D77A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3970973</w:t>
            </w:r>
          </w:p>
        </w:tc>
      </w:tr>
      <w:tr w:rsidR="000F3F53" w:rsidRPr="000F3F53" w14:paraId="0E10AC58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358A52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ALOX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0836A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8967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251D0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5262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D75B26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580105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D0B73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409473</w:t>
            </w:r>
          </w:p>
        </w:tc>
      </w:tr>
      <w:tr w:rsidR="000F3F53" w:rsidRPr="000F3F53" w14:paraId="0C9A23A6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B061C5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SPP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A3861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79012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5B79FF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44121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63DF1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31328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732D3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789673</w:t>
            </w:r>
          </w:p>
        </w:tc>
      </w:tr>
      <w:tr w:rsidR="000F3F53" w:rsidRPr="000F3F53" w14:paraId="6A95D091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563F3F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CASP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C5003E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48482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A738BE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54478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38B24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72445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1C452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718539</w:t>
            </w:r>
          </w:p>
        </w:tc>
      </w:tr>
      <w:tr w:rsidR="000F3F53" w:rsidRPr="000F3F53" w14:paraId="309A8F66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6F3DFE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CXCL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AA01A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57942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0E4F5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08362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06971F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427708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E043E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038108</w:t>
            </w:r>
          </w:p>
        </w:tc>
      </w:tr>
      <w:tr w:rsidR="000F3F53" w:rsidRPr="000F3F53" w14:paraId="7F05A64C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7C0DA7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AG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24921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700850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054EB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534132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A91AC5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919605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74C71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032775</w:t>
            </w:r>
          </w:p>
        </w:tc>
      </w:tr>
      <w:tr w:rsidR="000F3F53" w:rsidRPr="000F3F53" w14:paraId="205229EC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C9AA9F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IFNGR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A356B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61206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42E38F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14788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208B16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331166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84B64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116869</w:t>
            </w:r>
          </w:p>
        </w:tc>
      </w:tr>
      <w:tr w:rsidR="000F3F53" w:rsidRPr="000F3F53" w14:paraId="18564075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1F11F0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ABCB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FFD770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618928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F8C6D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413904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F025A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925509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E25150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943659</w:t>
            </w:r>
          </w:p>
        </w:tc>
      </w:tr>
      <w:tr w:rsidR="000F3F53" w:rsidRPr="000F3F53" w14:paraId="60B3D2B3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F38C8A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IL1R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636145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3275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979DC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19645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8CFC5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490417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B8702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3070589</w:t>
            </w:r>
          </w:p>
        </w:tc>
      </w:tr>
      <w:tr w:rsidR="000F3F53" w:rsidRPr="000F3F53" w14:paraId="7D3872F2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A6F5E4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TLR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34160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589501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3CE6A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16125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6A4B2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077511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D2A60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069311</w:t>
            </w:r>
          </w:p>
        </w:tc>
      </w:tr>
      <w:tr w:rsidR="000F3F53" w:rsidRPr="000F3F53" w14:paraId="5E65AE6F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9E9948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F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6B6A9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630158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E54AC5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416264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72439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953959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9760B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2905375</w:t>
            </w:r>
          </w:p>
        </w:tc>
      </w:tr>
      <w:tr w:rsidR="000F3F53" w:rsidRPr="000F3F53" w14:paraId="6524BF53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E1B861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HF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6B5C3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93033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BCC6D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71178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256720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931279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F1E68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203059</w:t>
            </w:r>
          </w:p>
        </w:tc>
      </w:tr>
      <w:tr w:rsidR="000F3F53" w:rsidRPr="000F3F53" w14:paraId="1FB7850E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CCBE09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S100A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A35090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92234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56705E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23127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2187A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89292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5D489E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2426402</w:t>
            </w:r>
          </w:p>
        </w:tc>
      </w:tr>
      <w:tr w:rsidR="000F3F53" w:rsidRPr="000F3F53" w14:paraId="7B332C9C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7831A4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MMP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154C5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16408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1DEDA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90835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3245C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56436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AAD826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042521</w:t>
            </w:r>
          </w:p>
        </w:tc>
      </w:tr>
      <w:tr w:rsidR="000F3F53" w:rsidRPr="000F3F53" w14:paraId="79AF4D46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4343D8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EGF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8EBA5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43881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8E9136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48295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65B20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802846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6AFE6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156907</w:t>
            </w:r>
          </w:p>
        </w:tc>
      </w:tr>
      <w:tr w:rsidR="000F3F53" w:rsidRPr="000F3F53" w14:paraId="2D210D44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3460AD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MAPK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6DBC6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595181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E21A1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29254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10515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472279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0DD7E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3671245</w:t>
            </w:r>
          </w:p>
        </w:tc>
      </w:tr>
      <w:tr w:rsidR="000F3F53" w:rsidRPr="000F3F53" w14:paraId="779039BA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06BAB3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DNASE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354C6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600860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C1E4E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401542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77AD6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899115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439AA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324561</w:t>
            </w:r>
          </w:p>
        </w:tc>
      </w:tr>
      <w:tr w:rsidR="000F3F53" w:rsidRPr="000F3F53" w14:paraId="3131E393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037E97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MYD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1C67F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588870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CCFAA5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4098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B86135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212566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76233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613184</w:t>
            </w:r>
          </w:p>
        </w:tc>
      </w:tr>
      <w:tr w:rsidR="000F3F53" w:rsidRPr="000F3F53" w14:paraId="588F2F6D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F45C23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CD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7F8D7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90679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631DDF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18516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7DAF6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635569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BFEA60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3470311</w:t>
            </w:r>
          </w:p>
        </w:tc>
      </w:tr>
      <w:tr w:rsidR="000F3F53" w:rsidRPr="000F3F53" w14:paraId="094EB89C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1B5E8A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SERPINE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0683D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92461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FD83D0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19960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B683D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94137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EC178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2725362</w:t>
            </w:r>
          </w:p>
        </w:tc>
      </w:tr>
      <w:tr w:rsidR="000F3F53" w:rsidRPr="000F3F53" w14:paraId="2008DE7F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0CFF2E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LCN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A65EA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34915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8914F0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27974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F51BD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52981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3A137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219779</w:t>
            </w:r>
          </w:p>
        </w:tc>
      </w:tr>
      <w:tr w:rsidR="000F3F53" w:rsidRPr="000F3F53" w14:paraId="79773573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4C7F10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TNFSF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B342E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21364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19A92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16967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7BEB5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46684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00CAF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3235308</w:t>
            </w:r>
          </w:p>
        </w:tc>
      </w:tr>
      <w:tr w:rsidR="000F3F53" w:rsidRPr="000F3F53" w14:paraId="6CF4B039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4A872B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NFE2L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30695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609104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461E06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84823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FAA9D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386763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5278E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804427</w:t>
            </w:r>
          </w:p>
        </w:tc>
      </w:tr>
      <w:tr w:rsidR="000F3F53" w:rsidRPr="000F3F53" w14:paraId="7912010F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195C0B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IFIH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ECC3A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524319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1B87B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58457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33178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005728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199265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260943</w:t>
            </w:r>
          </w:p>
        </w:tc>
      </w:tr>
      <w:tr w:rsidR="000F3F53" w:rsidRPr="000F3F53" w14:paraId="5642379F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BF8A85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MMP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31E3B6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78796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F99D5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92518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155BB0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496836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6B1CF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22019</w:t>
            </w:r>
          </w:p>
        </w:tc>
      </w:tr>
      <w:tr w:rsidR="000F3F53" w:rsidRPr="000F3F53" w14:paraId="37E066B7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5CA215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lastRenderedPageBreak/>
              <w:t>DNASE1L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C2D8DF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74129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06A34E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566566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B394F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969908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66B95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2905476</w:t>
            </w:r>
          </w:p>
        </w:tc>
      </w:tr>
      <w:tr w:rsidR="000F3F53" w:rsidRPr="000F3F53" w14:paraId="23A09D02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D151D9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COL7A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3DC3B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26592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8AA4DE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69246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E39A8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40709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AB607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354734</w:t>
            </w:r>
          </w:p>
        </w:tc>
      </w:tr>
      <w:tr w:rsidR="000F3F53" w:rsidRPr="000F3F53" w14:paraId="342D3DBC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B41F28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MST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1C1BA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583147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5E5CA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424024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15D50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801985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9A3D45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090912</w:t>
            </w:r>
          </w:p>
        </w:tc>
      </w:tr>
      <w:tr w:rsidR="000F3F53" w:rsidRPr="000F3F53" w14:paraId="6C5DF5B2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A61B94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MUC5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7CE52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5950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6F70E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51481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4ABA5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7862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DC4C0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301646</w:t>
            </w:r>
          </w:p>
        </w:tc>
      </w:tr>
      <w:tr w:rsidR="000F3F53" w:rsidRPr="000F3F53" w14:paraId="077AB91A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A7943D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IL4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EEDBA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40865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6C5F8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14391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99355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772413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A094D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3936694</w:t>
            </w:r>
          </w:p>
        </w:tc>
      </w:tr>
      <w:tr w:rsidR="000F3F53" w:rsidRPr="000F3F53" w14:paraId="192B916A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1BC861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MAPK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E2F1F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641133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69DB4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85497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0D7235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48118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E31F10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882565</w:t>
            </w:r>
          </w:p>
        </w:tc>
      </w:tr>
      <w:tr w:rsidR="000F3F53" w:rsidRPr="000F3F53" w14:paraId="26F558FC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7658DD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PIK3C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3BE97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767245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77F8CE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17391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90E5B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565450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CA0A2F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274986</w:t>
            </w:r>
          </w:p>
        </w:tc>
      </w:tr>
      <w:tr w:rsidR="000F3F53" w:rsidRPr="000F3F53" w14:paraId="4E4D366A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637FF5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MUC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30AD9F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74504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81A1E0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02467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2BE48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473387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EB7DF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104359</w:t>
            </w:r>
          </w:p>
        </w:tc>
      </w:tr>
      <w:tr w:rsidR="000F3F53" w:rsidRPr="000F3F53" w14:paraId="095E375C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2D62BE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TRAF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31CB8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747764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59858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22175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63B50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98840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2591F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4133969</w:t>
            </w:r>
          </w:p>
        </w:tc>
      </w:tr>
      <w:tr w:rsidR="000F3F53" w:rsidRPr="000F3F53" w14:paraId="209D64E3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7E6A7B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FERMT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C7FB60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518412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03741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26154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8A0EA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880332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618E5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012858</w:t>
            </w:r>
          </w:p>
        </w:tc>
      </w:tr>
      <w:tr w:rsidR="000F3F53" w:rsidRPr="000F3F53" w14:paraId="7A050A46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34196D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FCGR2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C056F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84036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D44E6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23016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D123CF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61165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5773E0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3106639</w:t>
            </w:r>
          </w:p>
        </w:tc>
      </w:tr>
      <w:tr w:rsidR="000F3F53" w:rsidRPr="000F3F53" w14:paraId="7E2164A8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681E96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NCF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6A1D6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29524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F7127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2500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8C70D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474853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D0D8FF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2601314</w:t>
            </w:r>
          </w:p>
        </w:tc>
      </w:tr>
      <w:tr w:rsidR="000F3F53" w:rsidRPr="000F3F53" w14:paraId="77413C26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1F8B4F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IL1RAPL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304B1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871051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BE633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29665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F0F9F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846981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B343E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344127</w:t>
            </w:r>
          </w:p>
        </w:tc>
      </w:tr>
      <w:tr w:rsidR="000F3F53" w:rsidRPr="000F3F53" w14:paraId="6E46BAB2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AD7D56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ANXA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AE0590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40508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183D6E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13864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F96FD0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613268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436A0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192805</w:t>
            </w:r>
          </w:p>
        </w:tc>
      </w:tr>
      <w:tr w:rsidR="000F3F53" w:rsidRPr="000F3F53" w14:paraId="52A1F3C9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75350D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F2RL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810D4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00135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E69F8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72036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81DB60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576769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C9BE9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766017</w:t>
            </w:r>
          </w:p>
        </w:tc>
      </w:tr>
      <w:tr w:rsidR="000F3F53" w:rsidRPr="000F3F53" w14:paraId="272426E0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1237B1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SLC22A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EF5AB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703002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770686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502926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4234C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982673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F0421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391842</w:t>
            </w:r>
          </w:p>
        </w:tc>
      </w:tr>
      <w:tr w:rsidR="000F3F53" w:rsidRPr="000F3F53" w14:paraId="4F7EC291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F433E5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TYK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77ADD6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65896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54B5D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459543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D0134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9449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806A66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2332812</w:t>
            </w:r>
          </w:p>
        </w:tc>
      </w:tr>
      <w:tr w:rsidR="000F3F53" w:rsidRPr="000F3F53" w14:paraId="28A3BE25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FB03BA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CD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CAC23F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543915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8AD64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9452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4A86F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177810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291F55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333882</w:t>
            </w:r>
          </w:p>
        </w:tc>
      </w:tr>
      <w:tr w:rsidR="000F3F53" w:rsidRPr="000F3F53" w14:paraId="137F723F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C2691C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CXCL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471E9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81736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6CF19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60516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7C7E2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16812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FF76D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24946</w:t>
            </w:r>
          </w:p>
        </w:tc>
      </w:tr>
      <w:tr w:rsidR="000F3F53" w:rsidRPr="000F3F53" w14:paraId="4CDC637B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4EA7B1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TLR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83EBBF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98226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F7CBEF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88822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578FF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795552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3A4E5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861855</w:t>
            </w:r>
          </w:p>
        </w:tc>
      </w:tr>
      <w:tr w:rsidR="000F3F53" w:rsidRPr="000F3F53" w14:paraId="04B45B08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E13389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IRF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82DE0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637838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8D2C9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1346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F408C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409170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017A0E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221736</w:t>
            </w:r>
          </w:p>
        </w:tc>
      </w:tr>
      <w:tr w:rsidR="000F3F53" w:rsidRPr="000F3F53" w14:paraId="1978C108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15039F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VD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38A9B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582070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D3280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87125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B41D0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108408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CAE9D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174456</w:t>
            </w:r>
          </w:p>
        </w:tc>
      </w:tr>
      <w:tr w:rsidR="000F3F53" w:rsidRPr="000F3F53" w14:paraId="010D0AF4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921C08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INAV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4A4DB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48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94A4D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19543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84EF3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625340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DA481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164773</w:t>
            </w:r>
          </w:p>
        </w:tc>
      </w:tr>
      <w:tr w:rsidR="000F3F53" w:rsidRPr="000F3F53" w14:paraId="35D1BA08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69EFB4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ATG16L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1DCE05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761005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755DF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61108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A2F03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670845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E6A196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77476</w:t>
            </w:r>
          </w:p>
        </w:tc>
      </w:tr>
      <w:tr w:rsidR="000F3F53" w:rsidRPr="000F3F53" w14:paraId="5E591982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DA83C5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TAB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FE059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809244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2A4B3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87699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93C456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756055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DFE4C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576243</w:t>
            </w:r>
          </w:p>
        </w:tc>
      </w:tr>
      <w:tr w:rsidR="000F3F53" w:rsidRPr="000F3F53" w14:paraId="1F29A7BE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34814C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CTNNB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50F7C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747421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3D9B5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92979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7CB4C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559544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3089F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415626</w:t>
            </w:r>
          </w:p>
        </w:tc>
      </w:tr>
      <w:tr w:rsidR="000F3F53" w:rsidRPr="000F3F53" w14:paraId="056C532A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14E3CA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PSMB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7385F6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032200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E7167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84450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54D25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983015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16B6B6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029331</w:t>
            </w:r>
          </w:p>
        </w:tc>
      </w:tr>
      <w:tr w:rsidR="000F3F53" w:rsidRPr="000F3F53" w14:paraId="103BFAC7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BF2D14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MUC5A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31224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2681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FD82C5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35936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8E8C3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25666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A6133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538788</w:t>
            </w:r>
          </w:p>
        </w:tc>
      </w:tr>
      <w:tr w:rsidR="000F3F53" w:rsidRPr="000F3F53" w14:paraId="4573026A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1056F1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CASP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E453A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60557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6A5AC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55373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28683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231195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32F87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479942</w:t>
            </w:r>
          </w:p>
        </w:tc>
      </w:tr>
      <w:tr w:rsidR="000F3F53" w:rsidRPr="000F3F53" w14:paraId="42567334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3068C8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SLP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30BD6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48986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DF4F8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01668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FB5EA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1797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6A76A5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4728043</w:t>
            </w:r>
          </w:p>
        </w:tc>
      </w:tr>
      <w:tr w:rsidR="000F3F53" w:rsidRPr="000F3F53" w14:paraId="0228E7CA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8E74E0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UBAC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2666D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948675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43A85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91101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9EA6F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3.48027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79226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2415774</w:t>
            </w:r>
          </w:p>
        </w:tc>
      </w:tr>
      <w:tr w:rsidR="000F3F53" w:rsidRPr="000F3F53" w14:paraId="2789C57E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50F038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GZM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1C8B4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67677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17379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52049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BBB8A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527501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A7A5A0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265438</w:t>
            </w:r>
          </w:p>
        </w:tc>
      </w:tr>
      <w:tr w:rsidR="000F3F53" w:rsidRPr="000F3F53" w14:paraId="7E343572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6A287F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LAMC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A0730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80752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6A3DD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72046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D360EF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626622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3A8605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011403</w:t>
            </w:r>
          </w:p>
        </w:tc>
      </w:tr>
      <w:tr w:rsidR="000F3F53" w:rsidRPr="000F3F53" w14:paraId="455FD95C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F34921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NAMP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49546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484400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38A07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23505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71621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961223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CC798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544688</w:t>
            </w:r>
          </w:p>
        </w:tc>
      </w:tr>
      <w:tr w:rsidR="000F3F53" w:rsidRPr="000F3F53" w14:paraId="2FFF0B02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226EAC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TNFRSF11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FC849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74868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767E7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31040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DED2F5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3876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4FC32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557352</w:t>
            </w:r>
          </w:p>
        </w:tc>
      </w:tr>
      <w:tr w:rsidR="000F3F53" w:rsidRPr="000F3F53" w14:paraId="1AAC6323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562304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SR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8A41BF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49332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09087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787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95988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067193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09B68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565005</w:t>
            </w:r>
          </w:p>
        </w:tc>
      </w:tr>
      <w:tr w:rsidR="000F3F53" w:rsidRPr="000F3F53" w14:paraId="579903C9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64067C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TNFSF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59BBE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18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8A8C9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41605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4090D6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669635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0157F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2152694</w:t>
            </w:r>
          </w:p>
        </w:tc>
      </w:tr>
      <w:tr w:rsidR="000F3F53" w:rsidRPr="000F3F53" w14:paraId="64220D7C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331A6D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EPX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898A5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96204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8DBF3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2562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EC977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361192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7C6455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052304</w:t>
            </w:r>
          </w:p>
        </w:tc>
      </w:tr>
      <w:tr w:rsidR="000F3F53" w:rsidRPr="000F3F53" w14:paraId="290CBBE2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6C2A83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SERPINB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A79C9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645126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2FEF4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51424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FB522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162687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8AA5EF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036107</w:t>
            </w:r>
          </w:p>
        </w:tc>
      </w:tr>
      <w:tr w:rsidR="000F3F53" w:rsidRPr="000F3F53" w14:paraId="491B612B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90A2E4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PTGDR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C60436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712963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9C3700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551757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F6DB5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92126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4A228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968133</w:t>
            </w:r>
          </w:p>
        </w:tc>
      </w:tr>
      <w:tr w:rsidR="000F3F53" w:rsidRPr="000F3F53" w14:paraId="512D200D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6B9D71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PYCAR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83C45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45732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0FA0E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36487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9CCEAF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747245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B1C05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2581538</w:t>
            </w:r>
          </w:p>
        </w:tc>
      </w:tr>
      <w:tr w:rsidR="000F3F53" w:rsidRPr="000F3F53" w14:paraId="2C01DF3E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336704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GJB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03EB8F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89312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707E0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14838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9FAB6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491091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7F9EF5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0614</w:t>
            </w:r>
          </w:p>
        </w:tc>
      </w:tr>
      <w:tr w:rsidR="000F3F53" w:rsidRPr="000F3F53" w14:paraId="7C4332AF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DE16E0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lastRenderedPageBreak/>
              <w:t>MMEL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2088E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37701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311DF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39702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56BBCF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721112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6FC77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236504</w:t>
            </w:r>
          </w:p>
        </w:tc>
      </w:tr>
      <w:tr w:rsidR="000F3F53" w:rsidRPr="000F3F53" w14:paraId="74EE905C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FC4E59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SREBF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56800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665248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7A624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494682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18766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894624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8289D5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700376</w:t>
            </w:r>
          </w:p>
        </w:tc>
      </w:tr>
      <w:tr w:rsidR="000F3F53" w:rsidRPr="000F3F53" w14:paraId="4675E495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250D68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CASP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8055E0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517584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6B5F66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94409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378A8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104389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CAE31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238961</w:t>
            </w:r>
          </w:p>
        </w:tc>
      </w:tr>
      <w:tr w:rsidR="000F3F53" w:rsidRPr="000F3F53" w14:paraId="632CAD3C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CF0710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CD2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4ECFF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505554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8D512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9152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6F533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076636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D8E74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264227</w:t>
            </w:r>
          </w:p>
        </w:tc>
      </w:tr>
      <w:tr w:rsidR="000F3F53" w:rsidRPr="000F3F53" w14:paraId="42B69DC5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FEC3F8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RE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B0CD86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51933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C94BA5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74854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67DB1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147632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4D25F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784771</w:t>
            </w:r>
          </w:p>
        </w:tc>
      </w:tr>
      <w:tr w:rsidR="000F3F53" w:rsidRPr="000F3F53" w14:paraId="29FEB7C4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CF6003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HSPD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A33DF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640245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8BFAC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55966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206EE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327407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4C2A46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557458</w:t>
            </w:r>
          </w:p>
        </w:tc>
      </w:tr>
      <w:tr w:rsidR="000F3F53" w:rsidRPr="000F3F53" w14:paraId="6D0E8ED8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DCA91B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ADAM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502E8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590594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16A47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93375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B09A3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313927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18E4CF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523523</w:t>
            </w:r>
          </w:p>
        </w:tc>
      </w:tr>
      <w:tr w:rsidR="000F3F53" w:rsidRPr="000F3F53" w14:paraId="7AA85FE6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8AF6C5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CAPN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29CF8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20258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0BB12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92243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98251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595872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D2FFB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407752</w:t>
            </w:r>
          </w:p>
        </w:tc>
      </w:tr>
      <w:tr w:rsidR="000F3F53" w:rsidRPr="000F3F53" w14:paraId="34484E47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73EDA5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TNFSF13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70ACC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02148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A1465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51800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13DDE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612084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34F28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536882</w:t>
            </w:r>
          </w:p>
        </w:tc>
      </w:tr>
      <w:tr w:rsidR="000F3F53" w:rsidRPr="000F3F53" w14:paraId="63686042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EFC698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EG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A2960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78677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62581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05154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DA6A7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626631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33E1C0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4530267</w:t>
            </w:r>
          </w:p>
        </w:tc>
      </w:tr>
      <w:tr w:rsidR="000F3F53" w:rsidRPr="000F3F53" w14:paraId="29AA8A90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41B831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CD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43FF1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604758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9D5C7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15386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F1E00F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118874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2D5F3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085106</w:t>
            </w:r>
          </w:p>
        </w:tc>
      </w:tr>
      <w:tr w:rsidR="000F3F53" w:rsidRPr="000F3F53" w14:paraId="4DC9E53C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927807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TGFB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13637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98674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DC55B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14059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D0A31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416900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0CCAB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3370631</w:t>
            </w:r>
          </w:p>
        </w:tc>
      </w:tr>
      <w:tr w:rsidR="000F3F53" w:rsidRPr="000F3F53" w14:paraId="48C755D4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6C1A51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LTB4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3A885E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703211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8E4A0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533472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BBAEA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926957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277BD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248642</w:t>
            </w:r>
          </w:p>
        </w:tc>
      </w:tr>
      <w:tr w:rsidR="000F3F53" w:rsidRPr="000F3F53" w14:paraId="2BC9FE40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34749E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MMP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6A99A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60677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94933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08810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E0D47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35405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439C25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3729113</w:t>
            </w:r>
          </w:p>
        </w:tc>
      </w:tr>
      <w:tr w:rsidR="000F3F53" w:rsidRPr="000F3F53" w14:paraId="5FB6E13F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2BA9AC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LAMA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19362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470573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403E9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32471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AD92A0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754674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DEDC50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87E-05</w:t>
            </w:r>
          </w:p>
        </w:tc>
      </w:tr>
      <w:tr w:rsidR="000F3F53" w:rsidRPr="000F3F53" w14:paraId="10DEBF5D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EC1537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CA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F6A4F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545419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23643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04770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C916B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161825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79E1F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102937</w:t>
            </w:r>
          </w:p>
        </w:tc>
      </w:tr>
      <w:tr w:rsidR="000F3F53" w:rsidRPr="000F3F53" w14:paraId="65CD4C6A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600536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ITGB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B4CBD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76568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FC240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48743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FE501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649578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52993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053587</w:t>
            </w:r>
          </w:p>
        </w:tc>
      </w:tr>
      <w:tr w:rsidR="000F3F53" w:rsidRPr="000F3F53" w14:paraId="53A7FE8B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F97293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TNFAIP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AD32B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6436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80657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69176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C2246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4951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FA916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611076</w:t>
            </w:r>
          </w:p>
        </w:tc>
      </w:tr>
      <w:tr w:rsidR="000F3F53" w:rsidRPr="000F3F53" w14:paraId="31058642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DCFF32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CD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37262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98461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BFDC9E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0127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7F7E8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434480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26C94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4839882</w:t>
            </w:r>
          </w:p>
        </w:tc>
      </w:tr>
      <w:tr w:rsidR="000F3F53" w:rsidRPr="000F3F53" w14:paraId="016E4144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FC7269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F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BDF73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67870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C1E75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76841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D5308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492786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B373C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439284</w:t>
            </w:r>
          </w:p>
        </w:tc>
      </w:tr>
      <w:tr w:rsidR="000F3F53" w:rsidRPr="000F3F53" w14:paraId="14F3FAC8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CA843F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F13A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406E15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81477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CBF0FA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19917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E8560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68630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390EA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2622699</w:t>
            </w:r>
          </w:p>
        </w:tc>
      </w:tr>
      <w:tr w:rsidR="000F3F53" w:rsidRPr="000F3F53" w14:paraId="011883C0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E88386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HSD3B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0AA6B6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471494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AA77B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4725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BED0DE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06758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5F890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2600904</w:t>
            </w:r>
          </w:p>
        </w:tc>
      </w:tr>
      <w:tr w:rsidR="000F3F53" w:rsidRPr="000F3F53" w14:paraId="0FE99F2E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8304B0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IL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57A6A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422642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A174C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55330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08D9B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91779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944360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2070168</w:t>
            </w:r>
          </w:p>
        </w:tc>
      </w:tr>
      <w:tr w:rsidR="000F3F53" w:rsidRPr="000F3F53" w14:paraId="116A4683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8C715E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COL17A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E5EBD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55105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95053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2568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F53FA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99405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96F60E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4.27E-05</w:t>
            </w:r>
          </w:p>
        </w:tc>
      </w:tr>
      <w:tr w:rsidR="000F3F53" w:rsidRPr="000F3F53" w14:paraId="53D229EB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1FD7BF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MM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A4912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84312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616C0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05712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7ACAE5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94629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C6986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4253314</w:t>
            </w:r>
          </w:p>
        </w:tc>
      </w:tr>
      <w:tr w:rsidR="000F3F53" w:rsidRPr="000F3F53" w14:paraId="130DE360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9F0F89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NPM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23DB9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.801136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AB8A5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51203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E61F3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5.189286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476582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10594</w:t>
            </w:r>
          </w:p>
        </w:tc>
      </w:tr>
      <w:tr w:rsidR="000F3F53" w:rsidRPr="000F3F53" w14:paraId="056CE865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D8A7BA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LAMB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A759D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62286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2E940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53700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F295B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608585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670D0F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026622</w:t>
            </w:r>
          </w:p>
        </w:tc>
      </w:tr>
      <w:tr w:rsidR="000F3F53" w:rsidRPr="000F3F53" w14:paraId="2BAB1F0A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1C2C67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GAPDH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E050B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7908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8592D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49894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5FF0F7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811486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AC14E9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208952</w:t>
            </w:r>
          </w:p>
        </w:tc>
      </w:tr>
      <w:tr w:rsidR="000F3F53" w:rsidRPr="000F3F53" w14:paraId="563D8AD8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D287CA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SELPL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B0435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21410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13930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09672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FD5A00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477551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728AA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3948788</w:t>
            </w:r>
          </w:p>
        </w:tc>
      </w:tr>
      <w:tr w:rsidR="000F3F53" w:rsidRPr="000F3F53" w14:paraId="0F023047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04756F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PLA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19EB8E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81888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6E845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30077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D7208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56071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085DC5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1719824</w:t>
            </w:r>
          </w:p>
        </w:tc>
      </w:tr>
      <w:tr w:rsidR="000F3F53" w:rsidRPr="000F3F53" w14:paraId="3D684AB2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02C1DF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LGALS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D47D0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544385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CE2AEC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14762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517958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963451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A92E76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038783</w:t>
            </w:r>
          </w:p>
        </w:tc>
      </w:tr>
      <w:tr w:rsidR="000F3F53" w:rsidRPr="000F3F53" w14:paraId="1AF550A3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0662BB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CXCL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06987E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48935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14FD94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056783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50EE83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249123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DABF9B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113512</w:t>
            </w:r>
          </w:p>
        </w:tc>
      </w:tr>
      <w:tr w:rsidR="000F3F53" w:rsidRPr="000F3F53" w14:paraId="78A601CD" w14:textId="77777777" w:rsidTr="000F3F5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234C73" w14:textId="77777777" w:rsidR="000F3F53" w:rsidRPr="000F3F53" w:rsidRDefault="000F3F53" w:rsidP="000F3F5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KRT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38C80E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358228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5FB561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163866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BDFA1E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.585047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312D5D" w14:textId="77777777" w:rsidR="000F3F53" w:rsidRPr="000F3F53" w:rsidRDefault="000F3F53" w:rsidP="000F3F53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F3F5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.00010198</w:t>
            </w:r>
          </w:p>
        </w:tc>
      </w:tr>
    </w:tbl>
    <w:p w14:paraId="74F611AF" w14:textId="77777777" w:rsidR="00783CC1" w:rsidRPr="000F3F53" w:rsidRDefault="00783CC1">
      <w:pPr>
        <w:rPr>
          <w:rFonts w:ascii="Times New Roman" w:hAnsi="Times New Roman" w:cs="Times New Roman"/>
          <w:sz w:val="24"/>
          <w:szCs w:val="24"/>
        </w:rPr>
      </w:pPr>
    </w:p>
    <w:p w14:paraId="70C5BD5D" w14:textId="591AA90C" w:rsidR="000F3F53" w:rsidRPr="000F3F53" w:rsidRDefault="000F3F53" w:rsidP="000F3F53">
      <w:pPr>
        <w:pStyle w:val="a4"/>
        <w:numPr>
          <w:ilvl w:val="0"/>
          <w:numId w:val="1"/>
        </w:numPr>
        <w:spacing w:after="200" w:line="276" w:lineRule="auto"/>
        <w:ind w:firstLineChars="0"/>
        <w:contextualSpacing/>
        <w:rPr>
          <w:rFonts w:ascii="Times New Roman" w:hAnsi="Times New Roman" w:cs="Times New Roman"/>
          <w:sz w:val="24"/>
          <w:szCs w:val="24"/>
          <w:lang w:eastAsia="zh-CN"/>
        </w:rPr>
      </w:pPr>
      <w:r w:rsidRPr="000F3F53">
        <w:rPr>
          <w:rFonts w:ascii="Times New Roman" w:hAnsi="Times New Roman" w:cs="Times New Roman"/>
          <w:sz w:val="24"/>
          <w:szCs w:val="24"/>
        </w:rPr>
        <w:t xml:space="preserve">Supplementary Table 3: Risk score </w:t>
      </w:r>
      <w:r w:rsidRPr="000F3F53">
        <w:rPr>
          <w:rFonts w:ascii="Times New Roman" w:hAnsi="Times New Roman" w:cs="Times New Roman"/>
          <w:sz w:val="24"/>
          <w:szCs w:val="24"/>
          <w:lang w:eastAsia="zh-CN"/>
        </w:rPr>
        <w:t>of prognostic</w:t>
      </w:r>
      <w:r w:rsidRPr="000F3F53">
        <w:rPr>
          <w:rFonts w:ascii="Times New Roman" w:hAnsi="Times New Roman" w:cs="Times New Roman"/>
          <w:sz w:val="24"/>
          <w:szCs w:val="24"/>
        </w:rPr>
        <w:t xml:space="preserve"> models constructed</w:t>
      </w:r>
      <w:r w:rsidRPr="000F3F53">
        <w:rPr>
          <w:rFonts w:ascii="Times New Roman" w:hAnsi="Times New Roman" w:cs="Times New Roman"/>
          <w:sz w:val="24"/>
          <w:szCs w:val="24"/>
          <w:lang w:eastAsia="zh-CN"/>
        </w:rPr>
        <w:t xml:space="preserve"> by</w:t>
      </w:r>
      <w:r w:rsidRPr="000F3F53">
        <w:rPr>
          <w:rFonts w:ascii="Times New Roman" w:hAnsi="Times New Roman" w:cs="Times New Roman"/>
          <w:sz w:val="24"/>
          <w:szCs w:val="24"/>
        </w:rPr>
        <w:t xml:space="preserve"> multifactorial cox regression analysis</w:t>
      </w:r>
    </w:p>
    <w:p w14:paraId="5C541E22" w14:textId="77777777" w:rsidR="000F3F53" w:rsidRDefault="000F3F53" w:rsidP="000F3F53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0F3F53">
        <w:rPr>
          <w:rFonts w:ascii="Times New Roman" w:hAnsi="Times New Roman" w:cs="Times New Roman"/>
          <w:color w:val="000000"/>
          <w:sz w:val="24"/>
          <w:szCs w:val="24"/>
        </w:rPr>
        <w:t>AIC = 829.437</w:t>
      </w:r>
      <w:r w:rsidRPr="000F3F53">
        <w:rPr>
          <w:rFonts w:ascii="Times New Roman" w:hAnsi="Times New Roman" w:cs="Times New Roman"/>
          <w:color w:val="000000"/>
          <w:sz w:val="24"/>
          <w:szCs w:val="24"/>
        </w:rPr>
        <w:br/>
        <w:t>Riskscore=(0.0523)*MMP2+(-0.033)*F2RL1+(-0.0796)*COL7A1+(-0.0726)*LAMB3+(-0.0119)*TNFAIP6+(0.0049)*MUC5B+(0.4659)*EGF+(0.0682)*CASP1+(0.1209)*SPP1+(0.062)*PTGS2+(0.0375)*CTNNB1+(0.3838)*IL18+(0.3687)*PSMB8+(0.1612)*LAMA3+(0.1367)*MMP1+(-0.1675)*STAT1+(0.2756)*F13A1+(-0.2316)*PLAT+(0.7102)*UBAC2+(0.183)*LGALS3+(-0.52)*SELPLG+(-</w:t>
      </w:r>
      <w:r w:rsidRPr="000F3F53">
        <w:rPr>
          <w:rFonts w:ascii="Times New Roman" w:hAnsi="Times New Roman" w:cs="Times New Roman"/>
          <w:color w:val="000000"/>
          <w:sz w:val="24"/>
          <w:szCs w:val="24"/>
        </w:rPr>
        <w:lastRenderedPageBreak/>
        <w:t>0.4045)*IL1RN+(0.2421)*KRT7+(-0.2108)*CXCL10+(-0.892)*IL4R+(0.2808)*LAMC2+(-0.0629)*GAPDH+(0.6929)*PYCARD+(-0.0414)*TGFB2+(0.2229)*ANXA1+(-0.2205)*IRF1+(0.0321)*FCGR2B+(-0.0387)*CD55+(-0.2004)*ITGB4+(-0.0144)*FAS+(0.4231)*MUC1+(-0.0896)*TNFRSF11B+(-1.2794)*NCF2+(-0.1221)*PPARG+(0.1749)*CXCL8+(-0.0541)*SLPI+(0.3235)*MMEL1+(0.7736)*VDR+(-0.4249)*INAVA+(0.1188)*MYD88+(-0.3491)*GJB2+(-0.2685)*ICAM1+(0.6881)*CXCL9+(-0.5284)*CAPN5+(0.3455)*COL17A1+(0.0935)*SERPINE1+(0.0012)*VCAM1+(0.2337)*FERMT1+(0.1312)*CXCL5+(0.0848)*MUC5AC+(-0.0318)*LCN2+(0.308)*MMP9</w:t>
      </w:r>
    </w:p>
    <w:p w14:paraId="012DC667" w14:textId="77777777" w:rsidR="000F3F53" w:rsidRDefault="000F3F53" w:rsidP="000F3F53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4FA80A7" w14:textId="77777777" w:rsidR="000F3F53" w:rsidRPr="009466B1" w:rsidRDefault="000F3F53" w:rsidP="000F3F53">
      <w:pPr>
        <w:pStyle w:val="a4"/>
        <w:numPr>
          <w:ilvl w:val="0"/>
          <w:numId w:val="1"/>
        </w:numPr>
        <w:spacing w:after="200" w:line="276" w:lineRule="auto"/>
        <w:ind w:firstLineChars="0"/>
        <w:contextualSpacing/>
        <w:rPr>
          <w:rFonts w:ascii="Calibri" w:hAnsi="Calibri" w:cs="Calibri"/>
          <w:lang w:eastAsia="zh-CN"/>
        </w:rPr>
      </w:pPr>
      <w:r w:rsidRPr="008424B1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  <w:lang w:eastAsia="zh-CN"/>
        </w:rPr>
        <w:t>igure</w:t>
      </w:r>
      <w:r>
        <w:rPr>
          <w:rFonts w:ascii="Times New Roman" w:hAnsi="Times New Roman" w:cs="Times New Roman"/>
        </w:rPr>
        <w:t xml:space="preserve"> 1: </w:t>
      </w:r>
      <w:r w:rsidRPr="0008267F">
        <w:rPr>
          <w:rFonts w:ascii="Times New Roman" w:hAnsi="Times New Roman" w:cs="Times New Roman"/>
        </w:rPr>
        <w:t>GO</w:t>
      </w:r>
      <w:r>
        <w:rPr>
          <w:rFonts w:ascii="Times New Roman" w:hAnsi="Times New Roman" w:cs="Times New Roman"/>
        </w:rPr>
        <w:t xml:space="preserve"> </w:t>
      </w:r>
      <w:r w:rsidRPr="0008267F">
        <w:rPr>
          <w:rFonts w:ascii="Times New Roman" w:hAnsi="Times New Roman" w:cs="Times New Roman"/>
        </w:rPr>
        <w:t>analysis of targets of BBR and</w:t>
      </w:r>
      <w:r>
        <w:rPr>
          <w:rFonts w:ascii="Times New Roman" w:hAnsi="Times New Roman" w:cs="Times New Roman"/>
        </w:rPr>
        <w:t xml:space="preserve"> </w:t>
      </w:r>
      <w:r w:rsidRPr="0008267F">
        <w:rPr>
          <w:rFonts w:ascii="Times New Roman" w:hAnsi="Times New Roman" w:cs="Times New Roman"/>
        </w:rPr>
        <w:t xml:space="preserve">PAAD/Inflammation based on </w:t>
      </w:r>
      <w:r w:rsidRPr="001E0021">
        <w:rPr>
          <w:rFonts w:ascii="Times New Roman" w:hAnsi="Times New Roman" w:cs="Times New Roman"/>
        </w:rPr>
        <w:t>cellular component (CC), biological process (BP)</w:t>
      </w:r>
    </w:p>
    <w:p w14:paraId="118C8A25" w14:textId="68E33216" w:rsidR="000F3F53" w:rsidRDefault="000F3F53" w:rsidP="000F3F53">
      <w:pPr>
        <w:rPr>
          <w:rFonts w:ascii="Times New Roman" w:hAnsi="Times New Roman" w:cs="Times New Roman"/>
          <w:sz w:val="24"/>
          <w:szCs w:val="24"/>
        </w:rPr>
      </w:pPr>
    </w:p>
    <w:p w14:paraId="13714E00" w14:textId="62C5F366" w:rsidR="000F3F53" w:rsidRPr="000F3F53" w:rsidRDefault="000F3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A6909B" wp14:editId="2DB35D0E">
            <wp:extent cx="3708971" cy="1847933"/>
            <wp:effectExtent l="0" t="0" r="0" b="0"/>
            <wp:docPr id="4324146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414628" name="图片 43241462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8875" cy="1892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03856" w14:textId="77777777" w:rsidR="00703901" w:rsidRPr="000F3F53" w:rsidRDefault="00703901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2B7DFB4F" w14:textId="05007DB8" w:rsidR="004F5ED8" w:rsidRPr="000F3F53" w:rsidRDefault="000F3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E3BBFB" wp14:editId="767FADAB">
            <wp:extent cx="3723622" cy="1397285"/>
            <wp:effectExtent l="0" t="0" r="0" b="0"/>
            <wp:docPr id="15287398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739853" name="图片 152873985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2806" cy="1558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F5ED8" w:rsidRPr="000F3F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5C706C"/>
    <w:multiLevelType w:val="hybridMultilevel"/>
    <w:tmpl w:val="1584D31E"/>
    <w:lvl w:ilvl="0" w:tplc="4406F2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95C14C5"/>
    <w:multiLevelType w:val="hybridMultilevel"/>
    <w:tmpl w:val="9A1A5326"/>
    <w:lvl w:ilvl="0" w:tplc="90D84D22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14414288">
    <w:abstractNumId w:val="0"/>
  </w:num>
  <w:num w:numId="2" w16cid:durableId="14626529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019"/>
    <w:rsid w:val="000976FC"/>
    <w:rsid w:val="000F3F53"/>
    <w:rsid w:val="00386CC2"/>
    <w:rsid w:val="004F5ED8"/>
    <w:rsid w:val="00694481"/>
    <w:rsid w:val="00703901"/>
    <w:rsid w:val="00783CC1"/>
    <w:rsid w:val="007E0019"/>
    <w:rsid w:val="007E3BD4"/>
    <w:rsid w:val="008A082E"/>
    <w:rsid w:val="00E80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D90E9"/>
  <w15:chartTrackingRefBased/>
  <w15:docId w15:val="{E60DD198-1651-43DA-9C51-DF572F3B3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3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83CC1"/>
    <w:pPr>
      <w:ind w:firstLineChars="200" w:firstLine="420"/>
    </w:pPr>
  </w:style>
  <w:style w:type="character" w:styleId="a5">
    <w:name w:val="Hyperlink"/>
    <w:basedOn w:val="a0"/>
    <w:uiPriority w:val="99"/>
    <w:semiHidden/>
    <w:unhideWhenUsed/>
    <w:rsid w:val="00783CC1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783CC1"/>
    <w:rPr>
      <w:color w:val="954F72"/>
      <w:u w:val="single"/>
    </w:rPr>
  </w:style>
  <w:style w:type="paragraph" w:customStyle="1" w:styleId="msonormal0">
    <w:name w:val="msonormal"/>
    <w:basedOn w:val="a"/>
    <w:rsid w:val="00783CC1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  <w:lang w:val="en-US" w:eastAsia="zh-CN"/>
    </w:rPr>
  </w:style>
  <w:style w:type="paragraph" w:customStyle="1" w:styleId="font5">
    <w:name w:val="font5"/>
    <w:basedOn w:val="a"/>
    <w:rsid w:val="00783CC1"/>
    <w:pPr>
      <w:spacing w:before="100" w:beforeAutospacing="1" w:after="100" w:afterAutospacing="1" w:line="240" w:lineRule="auto"/>
    </w:pPr>
    <w:rPr>
      <w:rFonts w:ascii="DengXian" w:eastAsia="DengXian" w:hAnsi="DengXian" w:cs="宋体"/>
      <w:sz w:val="18"/>
      <w:szCs w:val="18"/>
      <w:lang w:val="en-US" w:eastAsia="zh-CN"/>
    </w:rPr>
  </w:style>
  <w:style w:type="paragraph" w:customStyle="1" w:styleId="xl63">
    <w:name w:val="xl63"/>
    <w:basedOn w:val="a"/>
    <w:rsid w:val="00783CC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zh-CN"/>
    </w:rPr>
  </w:style>
  <w:style w:type="paragraph" w:customStyle="1" w:styleId="xl64">
    <w:name w:val="xl64"/>
    <w:basedOn w:val="a"/>
    <w:rsid w:val="00783CC1"/>
    <w:pPr>
      <w:spacing w:before="100" w:beforeAutospacing="1" w:after="100" w:afterAutospacing="1" w:line="240" w:lineRule="auto"/>
      <w:textAlignment w:val="bottom"/>
    </w:pPr>
    <w:rPr>
      <w:rFonts w:ascii="Times New Roman" w:hAnsi="Times New Roman" w:cs="Times New Roman"/>
      <w:color w:val="000000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41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1717</Words>
  <Characters>9787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gra Software Services Pvt Ltd</Company>
  <LinksUpToDate>false</LinksUpToDate>
  <CharactersWithSpaces>1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Keerthana Priya (Integra)</dc:creator>
  <cp:keywords/>
  <dc:description/>
  <cp:lastModifiedBy>ryanne ryanne</cp:lastModifiedBy>
  <cp:revision>2</cp:revision>
  <dcterms:created xsi:type="dcterms:W3CDTF">2023-10-04T08:39:00Z</dcterms:created>
  <dcterms:modified xsi:type="dcterms:W3CDTF">2023-10-04T08:39:00Z</dcterms:modified>
</cp:coreProperties>
</file>